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43549" w14:textId="77777777" w:rsidR="004E4ECC" w:rsidRPr="009971EA" w:rsidRDefault="004E4ECC" w:rsidP="004E4ECC">
      <w:pPr>
        <w:spacing w:after="0" w:line="240" w:lineRule="auto"/>
        <w:jc w:val="both"/>
        <w:rPr>
          <w:rFonts w:ascii="Helvetica" w:hAnsi="Helvetica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</w:rPr>
        <w:t>Table S1.</w:t>
      </w:r>
    </w:p>
    <w:p w14:paraId="147CF9E7" w14:textId="77777777" w:rsidR="004E4ECC" w:rsidRPr="003C6D4F" w:rsidRDefault="004E4ECC" w:rsidP="004E4ECC">
      <w:pPr>
        <w:spacing w:after="0" w:line="240" w:lineRule="auto"/>
        <w:rPr>
          <w:rFonts w:ascii="Arial" w:hAnsi="Arial" w:cs="Arial"/>
          <w:bCs/>
          <w:color w:val="000000" w:themeColor="text1"/>
        </w:rPr>
      </w:pPr>
    </w:p>
    <w:tbl>
      <w:tblPr>
        <w:tblStyle w:val="TableGrid"/>
        <w:tblW w:w="8384" w:type="dxa"/>
        <w:tblLook w:val="04A0" w:firstRow="1" w:lastRow="0" w:firstColumn="1" w:lastColumn="0" w:noHBand="0" w:noVBand="1"/>
      </w:tblPr>
      <w:tblGrid>
        <w:gridCol w:w="1416"/>
        <w:gridCol w:w="1188"/>
        <w:gridCol w:w="1513"/>
        <w:gridCol w:w="1621"/>
        <w:gridCol w:w="1232"/>
        <w:gridCol w:w="1414"/>
      </w:tblGrid>
      <w:tr w:rsidR="004E4ECC" w14:paraId="38DFAF08" w14:textId="77777777" w:rsidTr="00922E04"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198BD83B" w14:textId="77777777" w:rsidR="004E4ECC" w:rsidRPr="006F447C" w:rsidRDefault="004E4ECC" w:rsidP="00922E0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Residue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24F30396" w14:textId="77777777" w:rsidR="004E4ECC" w:rsidRPr="006F447C" w:rsidRDefault="004E4ECC" w:rsidP="00922E0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Interactive</w:t>
            </w:r>
          </w:p>
          <w:p w14:paraId="19DD5528" w14:textId="77777777" w:rsidR="004E4ECC" w:rsidRPr="006F447C" w:rsidRDefault="004E4ECC" w:rsidP="00922E0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residues</w:t>
            </w:r>
          </w:p>
        </w:tc>
        <w:tc>
          <w:tcPr>
            <w:tcW w:w="151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B1893D4" w14:textId="77777777" w:rsidR="004E4ECC" w:rsidRPr="006F447C" w:rsidRDefault="004E4ECC" w:rsidP="00922E0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IE (kJ/</w:t>
            </w:r>
            <w:proofErr w:type="spellStart"/>
            <w:r w:rsidRPr="006F447C">
              <w:rPr>
                <w:sz w:val="20"/>
                <w:szCs w:val="20"/>
              </w:rPr>
              <w:t>mol</w:t>
            </w:r>
            <w:proofErr w:type="spellEnd"/>
            <w:r w:rsidRPr="006F447C">
              <w:rPr>
                <w:sz w:val="20"/>
                <w:szCs w:val="20"/>
              </w:rPr>
              <w:t>)</w:t>
            </w:r>
          </w:p>
        </w:tc>
        <w:tc>
          <w:tcPr>
            <w:tcW w:w="16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58EC23FA" w14:textId="77777777" w:rsidR="004E4ECC" w:rsidRPr="006F447C" w:rsidRDefault="004E4ECC" w:rsidP="00922E0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Residue</w:t>
            </w:r>
          </w:p>
        </w:tc>
        <w:tc>
          <w:tcPr>
            <w:tcW w:w="123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762D003D" w14:textId="77777777" w:rsidR="004E4ECC" w:rsidRPr="006F447C" w:rsidRDefault="004E4ECC" w:rsidP="00922E0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Interactive</w:t>
            </w:r>
          </w:p>
          <w:p w14:paraId="376F1CDF" w14:textId="77777777" w:rsidR="004E4ECC" w:rsidRPr="006F447C" w:rsidRDefault="004E4ECC" w:rsidP="00922E0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residues</w:t>
            </w:r>
          </w:p>
        </w:tc>
        <w:tc>
          <w:tcPr>
            <w:tcW w:w="141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CB36277" w14:textId="77777777" w:rsidR="004E4ECC" w:rsidRPr="006F447C" w:rsidRDefault="004E4ECC" w:rsidP="00922E0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IE kJ/</w:t>
            </w:r>
            <w:proofErr w:type="spellStart"/>
            <w:r w:rsidRPr="006F447C">
              <w:rPr>
                <w:sz w:val="20"/>
                <w:szCs w:val="20"/>
              </w:rPr>
              <w:t>mol</w:t>
            </w:r>
            <w:proofErr w:type="spellEnd"/>
          </w:p>
          <w:p w14:paraId="48D545B3" w14:textId="77777777" w:rsidR="004E4ECC" w:rsidRPr="006F447C" w:rsidRDefault="004E4ECC" w:rsidP="00922E0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(∆WT)</w:t>
            </w:r>
          </w:p>
        </w:tc>
      </w:tr>
      <w:tr w:rsidR="004E4ECC" w14:paraId="05663B16" w14:textId="77777777" w:rsidTr="00922E04"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784A98EC" w14:textId="77777777" w:rsidR="004E4ECC" w:rsidRPr="006F447C" w:rsidRDefault="004E4ECC" w:rsidP="00922E0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F447C">
              <w:rPr>
                <w:b/>
                <w:sz w:val="20"/>
                <w:szCs w:val="20"/>
              </w:rPr>
              <w:t>PFO</w:t>
            </w: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0D99FD3" w14:textId="77777777" w:rsidR="004E4ECC" w:rsidRPr="006F447C" w:rsidRDefault="004E4ECC" w:rsidP="00922E0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17D558DE" w14:textId="77777777" w:rsidR="004E4ECC" w:rsidRPr="006F447C" w:rsidRDefault="004E4ECC" w:rsidP="00922E0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6EBEEFBF" w14:textId="77777777" w:rsidR="004E4ECC" w:rsidRPr="006F447C" w:rsidRDefault="004E4ECC" w:rsidP="00922E04">
            <w:pPr>
              <w:spacing w:after="0" w:line="240" w:lineRule="auto"/>
              <w:ind w:right="-104"/>
              <w:rPr>
                <w:b/>
                <w:sz w:val="20"/>
                <w:szCs w:val="20"/>
              </w:rPr>
            </w:pPr>
            <w:r w:rsidRPr="006F447C">
              <w:rPr>
                <w:b/>
                <w:sz w:val="20"/>
                <w:szCs w:val="20"/>
              </w:rPr>
              <w:t>F230A</w:t>
            </w:r>
          </w:p>
        </w:tc>
        <w:tc>
          <w:tcPr>
            <w:tcW w:w="123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006DF2" w14:textId="77777777" w:rsidR="004E4ECC" w:rsidRPr="006F447C" w:rsidRDefault="004E4ECC" w:rsidP="00922E0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6186A49E" w14:textId="77777777" w:rsidR="004E4ECC" w:rsidRPr="006F447C" w:rsidRDefault="004E4ECC" w:rsidP="00922E0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E4ECC" w14:paraId="4E3E50BA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DF56DDE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2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B84C44E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35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F6B91F7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6.2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CCBA252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230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B1F0BB8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11142D9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4.4 (-11.8)</w:t>
            </w:r>
          </w:p>
        </w:tc>
      </w:tr>
      <w:tr w:rsidR="004E4ECC" w14:paraId="4FECEDAA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7ABDDDD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76B4F83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R2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AD62177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9.0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3CEBA01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CC2A829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R27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2B9E0AC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0.2 (-8.8)</w:t>
            </w:r>
          </w:p>
        </w:tc>
      </w:tr>
      <w:tr w:rsidR="004E4ECC" w14:paraId="7F736B92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F668207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A971645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G2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13E12BD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9.0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5617C94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7F52224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G27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22BA55B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.2 (-7.8)</w:t>
            </w:r>
          </w:p>
        </w:tc>
      </w:tr>
      <w:tr w:rsidR="004E4ECC" w14:paraId="561BC766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9F2C63D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1ABD1ED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Y27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7A13AAD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6.8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F54E6EB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72BD11C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Y27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702163B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2.4 (-4.4)</w:t>
            </w:r>
          </w:p>
        </w:tc>
      </w:tr>
      <w:tr w:rsidR="004E4ECC" w14:paraId="2C87EEA4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2BD7876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9C309A1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I2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A553944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6.2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2828CAB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55B40FA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I22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8D8B440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2.9 (-3.3)</w:t>
            </w:r>
          </w:p>
        </w:tc>
      </w:tr>
      <w:tr w:rsidR="004E4ECC" w14:paraId="0C069A98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5DAD8ED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7C0E3A5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N2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DEA3257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5.2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C9A280B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0FF1253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N2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46EDC4E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0.4 (-4.8)</w:t>
            </w:r>
          </w:p>
        </w:tc>
      </w:tr>
      <w:tr w:rsidR="004E4ECC" w14:paraId="2A1F324D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4656F2A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2669611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A3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497F519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4.1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4A2A1B7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E22B6F4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A35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4D1A7CC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0.6 (-3.5)</w:t>
            </w:r>
          </w:p>
        </w:tc>
      </w:tr>
      <w:tr w:rsidR="004E4ECC" w14:paraId="41FE535E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9D96AC0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3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4E0F2C2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2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4CDE05A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8.5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924E1D8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3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6F8ECC4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b/>
                <w:sz w:val="20"/>
                <w:szCs w:val="20"/>
              </w:rPr>
              <w:t>A</w:t>
            </w:r>
            <w:r w:rsidRPr="006F447C">
              <w:rPr>
                <w:sz w:val="20"/>
                <w:szCs w:val="20"/>
              </w:rPr>
              <w:t>23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69FF81E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1.1  (-7.4)</w:t>
            </w:r>
          </w:p>
        </w:tc>
      </w:tr>
      <w:tr w:rsidR="004E4ECC" w14:paraId="7C18F60D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4D10707" w14:textId="77777777" w:rsidR="004E4ECC" w:rsidRPr="006F447C" w:rsidRDefault="004E4ECC" w:rsidP="00922E04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2077520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T3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32547CF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0.6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8409B5A" w14:textId="77777777" w:rsidR="004E4ECC" w:rsidRPr="006F447C" w:rsidRDefault="004E4ECC" w:rsidP="00922E04">
            <w:pPr>
              <w:spacing w:after="0" w:line="240" w:lineRule="auto"/>
              <w:ind w:right="-104" w:firstLine="287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194ACA8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T35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FB05E29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0.5 (-0.1)</w:t>
            </w:r>
          </w:p>
        </w:tc>
      </w:tr>
      <w:tr w:rsidR="004E4ECC" w14:paraId="4FDFEE67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4A44289" w14:textId="77777777" w:rsidR="004E4ECC" w:rsidRPr="006F447C" w:rsidRDefault="004E4ECC" w:rsidP="00922E04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C997EAE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L1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79D84D1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9.5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0FD3B30" w14:textId="77777777" w:rsidR="004E4ECC" w:rsidRPr="006F447C" w:rsidRDefault="004E4ECC" w:rsidP="00922E04">
            <w:pPr>
              <w:spacing w:after="0" w:line="240" w:lineRule="auto"/>
              <w:ind w:right="-104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DD4849E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L17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CF075B2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9.3 (-0.2)</w:t>
            </w:r>
          </w:p>
        </w:tc>
      </w:tr>
      <w:tr w:rsidR="004E4ECC" w14:paraId="399E50E6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CC9BCDC" w14:textId="77777777" w:rsidR="004E4ECC" w:rsidRPr="006F447C" w:rsidRDefault="004E4ECC" w:rsidP="00922E04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25F1CC9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S35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5E03531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8.8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5658167" w14:textId="77777777" w:rsidR="004E4ECC" w:rsidRPr="006F447C" w:rsidRDefault="004E4ECC" w:rsidP="00922E04">
            <w:pPr>
              <w:spacing w:after="0" w:line="240" w:lineRule="auto"/>
              <w:ind w:right="-104" w:firstLine="287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22215C5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S35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0AA201A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8.8 (0)</w:t>
            </w:r>
          </w:p>
        </w:tc>
      </w:tr>
      <w:tr w:rsidR="004E4ECC" w14:paraId="7D13D428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9925E07" w14:textId="77777777" w:rsidR="004E4ECC" w:rsidRPr="006F447C" w:rsidRDefault="004E4ECC" w:rsidP="00922E04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F2DD72F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Y2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CA4F919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6.9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FF4F173" w14:textId="77777777" w:rsidR="004E4ECC" w:rsidRPr="006F447C" w:rsidRDefault="004E4ECC" w:rsidP="00922E04">
            <w:pPr>
              <w:spacing w:after="0" w:line="240" w:lineRule="auto"/>
              <w:ind w:right="-104" w:firstLine="287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2DF998E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Y23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71288B8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7.0 (+0.1)</w:t>
            </w:r>
          </w:p>
        </w:tc>
      </w:tr>
      <w:tr w:rsidR="004E4ECC" w14:paraId="1A2186AF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7CBF0727" w14:textId="77777777" w:rsidR="004E4ECC" w:rsidRPr="006F447C" w:rsidRDefault="004E4ECC" w:rsidP="00922E04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82507D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T35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6D56A5D9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3.3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302558E3" w14:textId="77777777" w:rsidR="004E4ECC" w:rsidRPr="006F447C" w:rsidRDefault="004E4ECC" w:rsidP="00922E04">
            <w:pPr>
              <w:spacing w:after="0" w:line="240" w:lineRule="auto"/>
              <w:ind w:right="-104"/>
              <w:rPr>
                <w:b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CFDB67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T35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7820B736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3.3 (0}</w:t>
            </w:r>
          </w:p>
        </w:tc>
      </w:tr>
      <w:tr w:rsidR="004E4ECC" w14:paraId="6475A972" w14:textId="77777777" w:rsidTr="00922E04"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1338A8FD" w14:textId="77777777" w:rsidR="004E4ECC" w:rsidRPr="006F447C" w:rsidRDefault="004E4ECC" w:rsidP="00922E04">
            <w:pPr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b/>
                <w:sz w:val="20"/>
                <w:szCs w:val="20"/>
              </w:rPr>
              <w:t>F351A</w:t>
            </w: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FB7BB56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469AD2BE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3C93B0A5" w14:textId="77777777" w:rsidR="004E4ECC" w:rsidRPr="006F447C" w:rsidRDefault="004E4ECC" w:rsidP="00922E04">
            <w:pPr>
              <w:spacing w:after="0" w:line="240" w:lineRule="auto"/>
              <w:ind w:right="-104" w:firstLine="19"/>
              <w:rPr>
                <w:sz w:val="20"/>
                <w:szCs w:val="20"/>
              </w:rPr>
            </w:pPr>
            <w:r w:rsidRPr="006F447C">
              <w:rPr>
                <w:b/>
                <w:sz w:val="20"/>
                <w:szCs w:val="20"/>
              </w:rPr>
              <w:t>F230L:F351L</w:t>
            </w:r>
          </w:p>
        </w:tc>
        <w:tc>
          <w:tcPr>
            <w:tcW w:w="123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8EC79D2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730A1287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E4ECC" w14:paraId="5E403240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0F2638B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2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DE178E7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351</w:t>
            </w:r>
            <w:r w:rsidRPr="006F447C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DE8129C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7.9 (-8.3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B1E923D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230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EDCDE09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351</w:t>
            </w:r>
            <w:r w:rsidRPr="006F447C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A3F0217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8.0 (-8.2)</w:t>
            </w:r>
          </w:p>
        </w:tc>
      </w:tr>
      <w:tr w:rsidR="004E4ECC" w14:paraId="587C5CA6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FD4B1DE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DB86BB5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R2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7090BB2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8.9 (-0.1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11278C4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CAFCD85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R27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F6C4ABF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2.8 (-6.2)</w:t>
            </w:r>
          </w:p>
        </w:tc>
      </w:tr>
      <w:tr w:rsidR="004E4ECC" w14:paraId="2A43CFB6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5FB2F49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051DB57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G2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F584795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8.8 (-0.2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8BF1B10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67E074F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G27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BEB3B04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.7 (-7.3)</w:t>
            </w:r>
          </w:p>
        </w:tc>
      </w:tr>
      <w:tr w:rsidR="004E4ECC" w14:paraId="35AD1D5F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68448FF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BF103E1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Y27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82E8CC8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6.4 (-0.4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CDB976A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F4CB7A5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Y27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D2DEB6B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6.4 (-0.4)</w:t>
            </w:r>
          </w:p>
        </w:tc>
      </w:tr>
      <w:tr w:rsidR="004E4ECC" w14:paraId="04BB1FA3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D4C9383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DC3E5CE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I2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F53C1D1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6.2 (0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B3F2852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0FAB0E1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I22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C60481C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6.6 (-0.4)</w:t>
            </w:r>
          </w:p>
        </w:tc>
      </w:tr>
      <w:tr w:rsidR="004E4ECC" w14:paraId="4CC80361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9B95771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65C541D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N2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F13DEB9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5.0 (-0.2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8543CF1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2B2CC4E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N2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054B59D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3.8 (-1.4)</w:t>
            </w:r>
          </w:p>
        </w:tc>
      </w:tr>
      <w:tr w:rsidR="004E4ECC" w14:paraId="2F95571E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03674AF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4273AA3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A3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001499E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0.9 (-3.2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C721A67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06B9964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A35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AE85F1B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2.8 (-1.3)</w:t>
            </w:r>
          </w:p>
        </w:tc>
      </w:tr>
      <w:tr w:rsidR="004E4ECC" w14:paraId="2C9E4530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F3BD83E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351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5E37ACC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2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2EAA766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4.3 (-14.2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F24ABDF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351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CE29694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230</w:t>
            </w:r>
            <w:r w:rsidRPr="006F447C">
              <w:rPr>
                <w:b/>
                <w:sz w:val="20"/>
                <w:szCs w:val="20"/>
              </w:rPr>
              <w:t>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BB79364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0.1 (-8.4)</w:t>
            </w:r>
          </w:p>
        </w:tc>
      </w:tr>
      <w:tr w:rsidR="004E4ECC" w14:paraId="2FD8BDB5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ED0FE74" w14:textId="77777777" w:rsidR="004E4ECC" w:rsidRPr="006F447C" w:rsidRDefault="004E4ECC" w:rsidP="00922E0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2BE94F0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T3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4648B23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0.6 (-10.0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03A9049" w14:textId="77777777" w:rsidR="004E4ECC" w:rsidRPr="006F447C" w:rsidRDefault="004E4ECC" w:rsidP="00922E04">
            <w:pPr>
              <w:spacing w:after="0" w:line="240" w:lineRule="auto"/>
              <w:ind w:right="-104" w:firstLine="287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1BE20CE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T35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5FD41F9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7.7 (-2.9)</w:t>
            </w:r>
          </w:p>
        </w:tc>
      </w:tr>
      <w:tr w:rsidR="004E4ECC" w14:paraId="7662847B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8F290D6" w14:textId="77777777" w:rsidR="004E4ECC" w:rsidRPr="006F447C" w:rsidRDefault="004E4ECC" w:rsidP="00922E04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CAB318A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L1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E986621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3.0 (-6.5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792E883" w14:textId="77777777" w:rsidR="004E4ECC" w:rsidRPr="006F447C" w:rsidRDefault="004E4ECC" w:rsidP="00922E04">
            <w:pPr>
              <w:spacing w:after="0" w:line="240" w:lineRule="auto"/>
              <w:ind w:right="-104" w:firstLine="287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9EED256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L17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A082AE7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8.4 (-1.1)</w:t>
            </w:r>
          </w:p>
        </w:tc>
      </w:tr>
      <w:tr w:rsidR="004E4ECC" w14:paraId="4A3946E6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C81551A" w14:textId="77777777" w:rsidR="004E4ECC" w:rsidRPr="006F447C" w:rsidRDefault="004E4ECC" w:rsidP="00922E04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8AA8802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S35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1308C18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.3 (-7.5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E7B469D" w14:textId="77777777" w:rsidR="004E4ECC" w:rsidRPr="006F447C" w:rsidRDefault="004E4ECC" w:rsidP="00922E04">
            <w:pPr>
              <w:spacing w:after="0" w:line="240" w:lineRule="auto"/>
              <w:ind w:right="-104" w:firstLine="287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A50E354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S35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C2DF5BE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6.2 (-2.6)</w:t>
            </w:r>
          </w:p>
        </w:tc>
      </w:tr>
      <w:tr w:rsidR="004E4ECC" w14:paraId="3B7045B6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261CD55" w14:textId="77777777" w:rsidR="004E4ECC" w:rsidRPr="006F447C" w:rsidRDefault="004E4ECC" w:rsidP="00922E04">
            <w:pPr>
              <w:spacing w:after="0" w:line="240" w:lineRule="auto"/>
              <w:ind w:firstLine="317"/>
              <w:rPr>
                <w:b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D0EFF4F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Y2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36553D6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0.3 (-6.6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14E2649" w14:textId="77777777" w:rsidR="004E4ECC" w:rsidRPr="006F447C" w:rsidRDefault="004E4ECC" w:rsidP="00922E04">
            <w:pPr>
              <w:spacing w:after="0" w:line="240" w:lineRule="auto"/>
              <w:ind w:right="-104" w:firstLine="287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E1FADC9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Y23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05AEE30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2.8 (-4.1)</w:t>
            </w:r>
          </w:p>
        </w:tc>
      </w:tr>
      <w:tr w:rsidR="004E4ECC" w14:paraId="2AE02D9B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D2F1947" w14:textId="77777777" w:rsidR="004E4ECC" w:rsidRPr="006F447C" w:rsidRDefault="004E4ECC" w:rsidP="00922E04">
            <w:pPr>
              <w:spacing w:after="0" w:line="240" w:lineRule="auto"/>
              <w:ind w:firstLine="317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2E9AFED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T35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A0F0FF6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3.0 (-0.3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7EE40364" w14:textId="77777777" w:rsidR="004E4ECC" w:rsidRPr="006F447C" w:rsidRDefault="004E4ECC" w:rsidP="00922E04">
            <w:pPr>
              <w:spacing w:after="0" w:line="240" w:lineRule="auto"/>
              <w:ind w:right="-104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6307EC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T35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4E338E20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3.9 (+0.6)</w:t>
            </w:r>
          </w:p>
        </w:tc>
      </w:tr>
      <w:tr w:rsidR="004E4ECC" w14:paraId="1CDAD065" w14:textId="77777777" w:rsidTr="00922E04"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75424DD3" w14:textId="77777777" w:rsidR="004E4ECC" w:rsidRPr="006F447C" w:rsidRDefault="004E4ECC" w:rsidP="00922E04">
            <w:pPr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b/>
                <w:sz w:val="20"/>
                <w:szCs w:val="20"/>
              </w:rPr>
              <w:t>F230A:F351A</w:t>
            </w: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BB0928A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0FF2676A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61761896" w14:textId="77777777" w:rsidR="004E4ECC" w:rsidRPr="006F447C" w:rsidRDefault="004E4ECC" w:rsidP="00922E04">
            <w:pPr>
              <w:spacing w:after="0" w:line="240" w:lineRule="auto"/>
              <w:ind w:right="-104" w:firstLine="19"/>
              <w:rPr>
                <w:sz w:val="20"/>
                <w:szCs w:val="20"/>
              </w:rPr>
            </w:pPr>
            <w:r w:rsidRPr="006F447C">
              <w:rPr>
                <w:b/>
                <w:sz w:val="20"/>
                <w:szCs w:val="20"/>
              </w:rPr>
              <w:t>PFO</w:t>
            </w:r>
          </w:p>
        </w:tc>
        <w:tc>
          <w:tcPr>
            <w:tcW w:w="123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9A0C7C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52DDAA4B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E4ECC" w14:paraId="4ECD2ADF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17981AB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230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D7041D4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35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69A5182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.8 (-14.4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935CCDA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Y2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000C53A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N34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89B09A0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6.2</w:t>
            </w:r>
          </w:p>
        </w:tc>
      </w:tr>
      <w:tr w:rsidR="004E4ECC" w14:paraId="399CC329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FF28E7F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7515DAE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R2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78390E2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0.2 (-8.8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D5A228A" w14:textId="77777777" w:rsidR="004E4ECC" w:rsidRPr="006F447C" w:rsidRDefault="004E4ECC" w:rsidP="00922E04">
            <w:pPr>
              <w:spacing w:after="0" w:line="240" w:lineRule="auto"/>
              <w:ind w:right="-104" w:firstLine="341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5EBEC50" w14:textId="77777777" w:rsidR="004E4ECC" w:rsidRPr="006F447C" w:rsidRDefault="004E4ECC" w:rsidP="00922E04">
            <w:pPr>
              <w:spacing w:after="0" w:line="240" w:lineRule="auto"/>
              <w:ind w:left="-132" w:right="408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G32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6D58D5C" w14:textId="77777777" w:rsidR="004E4ECC" w:rsidRPr="006F447C" w:rsidRDefault="004E4ECC" w:rsidP="00922E04">
            <w:pPr>
              <w:tabs>
                <w:tab w:val="decimal" w:pos="401"/>
              </w:tabs>
              <w:spacing w:after="0" w:line="240" w:lineRule="auto"/>
              <w:ind w:left="-49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9.8</w:t>
            </w:r>
          </w:p>
        </w:tc>
      </w:tr>
      <w:tr w:rsidR="004E4ECC" w14:paraId="1EC3A2AA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DF7D356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773631C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G2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0ADECFB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.2 (-7.8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B6941C9" w14:textId="77777777" w:rsidR="004E4ECC" w:rsidRPr="006F447C" w:rsidRDefault="004E4ECC" w:rsidP="00922E04">
            <w:pPr>
              <w:spacing w:after="0" w:line="240" w:lineRule="auto"/>
              <w:ind w:right="-104" w:firstLine="341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00D855F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D3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1C2870D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6.5</w:t>
            </w:r>
          </w:p>
        </w:tc>
      </w:tr>
      <w:tr w:rsidR="004E4ECC" w14:paraId="78EDA4C8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2441C4A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9FE2D22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Y27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7163A8E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2.4 (-4.4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AD1452F" w14:textId="77777777" w:rsidR="004E4ECC" w:rsidRPr="006F447C" w:rsidRDefault="004E4ECC" w:rsidP="00922E04">
            <w:pPr>
              <w:spacing w:after="0" w:line="240" w:lineRule="auto"/>
              <w:ind w:right="-104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957EF9F" w14:textId="77777777" w:rsidR="004E4ECC" w:rsidRPr="006F447C" w:rsidRDefault="004E4ECC" w:rsidP="00922E04">
            <w:pPr>
              <w:spacing w:after="0" w:line="240" w:lineRule="auto"/>
              <w:ind w:right="389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N2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D906E8C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5.8</w:t>
            </w:r>
          </w:p>
        </w:tc>
      </w:tr>
      <w:tr w:rsidR="004E4ECC" w14:paraId="4E834000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FD78823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b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A8E8DBE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I2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9E0827F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2.8 (-3.4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4FB1F1F" w14:textId="77777777" w:rsidR="004E4ECC" w:rsidRPr="006F447C" w:rsidRDefault="004E4ECC" w:rsidP="00922E04">
            <w:pPr>
              <w:spacing w:after="0" w:line="240" w:lineRule="auto"/>
              <w:ind w:right="-104"/>
              <w:rPr>
                <w:b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0E5D210" w14:textId="77777777" w:rsidR="004E4ECC" w:rsidRPr="006F447C" w:rsidRDefault="004E4ECC" w:rsidP="00922E04">
            <w:pPr>
              <w:spacing w:after="0" w:line="240" w:lineRule="auto"/>
              <w:ind w:left="-132" w:right="408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V3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BB87592" w14:textId="77777777" w:rsidR="004E4ECC" w:rsidRPr="006F447C" w:rsidRDefault="004E4ECC" w:rsidP="00922E04">
            <w:pPr>
              <w:tabs>
                <w:tab w:val="decimal" w:pos="430"/>
              </w:tabs>
              <w:spacing w:after="0" w:line="240" w:lineRule="auto"/>
              <w:ind w:left="-100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5.3</w:t>
            </w:r>
          </w:p>
        </w:tc>
      </w:tr>
      <w:tr w:rsidR="004E4ECC" w14:paraId="65CA3896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C3B114D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1136D86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N2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15D6A27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0.4 (-4.8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7BDFDAE" w14:textId="77777777" w:rsidR="004E4ECC" w:rsidRPr="006F447C" w:rsidRDefault="004E4ECC" w:rsidP="00922E04">
            <w:pPr>
              <w:spacing w:after="0" w:line="240" w:lineRule="auto"/>
              <w:ind w:right="-104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EBA0029" w14:textId="77777777" w:rsidR="004E4ECC" w:rsidRPr="006F447C" w:rsidRDefault="004E4ECC" w:rsidP="00922E04">
            <w:pPr>
              <w:spacing w:after="0" w:line="240" w:lineRule="auto"/>
              <w:ind w:left="-132" w:right="408" w:hanging="16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G3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0A50554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ind w:left="-100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3.2</w:t>
            </w:r>
          </w:p>
        </w:tc>
      </w:tr>
      <w:tr w:rsidR="004E4ECC" w14:paraId="6C984A84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9E9C0DD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798A71E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A3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64FF2A7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0.6 (-3.5)</w:t>
            </w:r>
          </w:p>
        </w:tc>
        <w:tc>
          <w:tcPr>
            <w:tcW w:w="1621" w:type="dxa"/>
            <w:tcBorders>
              <w:top w:val="nil"/>
              <w:bottom w:val="nil"/>
              <w:right w:val="nil"/>
            </w:tcBorders>
          </w:tcPr>
          <w:p w14:paraId="741CD8D1" w14:textId="77777777" w:rsidR="004E4ECC" w:rsidRPr="006F447C" w:rsidRDefault="004E4ECC" w:rsidP="00922E04">
            <w:pPr>
              <w:spacing w:after="0" w:line="240" w:lineRule="auto"/>
              <w:ind w:right="-104"/>
              <w:rPr>
                <w:sz w:val="20"/>
                <w:szCs w:val="20"/>
              </w:rPr>
            </w:pPr>
            <w:r w:rsidRPr="006F447C">
              <w:rPr>
                <w:b/>
                <w:sz w:val="20"/>
                <w:szCs w:val="20"/>
              </w:rPr>
              <w:t>Y275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1B6B65A" w14:textId="77777777" w:rsidR="004E4ECC" w:rsidRPr="006F447C" w:rsidRDefault="004E4ECC" w:rsidP="00922E04">
            <w:pPr>
              <w:tabs>
                <w:tab w:val="left" w:pos="614"/>
              </w:tabs>
              <w:spacing w:after="0" w:line="240" w:lineRule="auto"/>
              <w:ind w:left="-132" w:right="408" w:hanging="16"/>
              <w:jc w:val="right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97E47E1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ind w:left="-100"/>
              <w:rPr>
                <w:sz w:val="20"/>
                <w:szCs w:val="20"/>
              </w:rPr>
            </w:pPr>
          </w:p>
        </w:tc>
      </w:tr>
      <w:tr w:rsidR="004E4ECC" w14:paraId="63A600FC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96FAA9B" w14:textId="77777777" w:rsidR="004E4ECC" w:rsidRPr="006F447C" w:rsidRDefault="004E4ECC" w:rsidP="00922E04">
            <w:pPr>
              <w:spacing w:after="0" w:line="240" w:lineRule="auto"/>
              <w:ind w:firstLine="376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351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BF0D181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F2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0A2097F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2.8 (-15.7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353197E" w14:textId="77777777" w:rsidR="004E4ECC" w:rsidRPr="006F447C" w:rsidRDefault="004E4ECC" w:rsidP="00922E04">
            <w:pPr>
              <w:spacing w:after="0" w:line="240" w:lineRule="auto"/>
              <w:ind w:right="-104" w:firstLine="379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Y275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605ADC6" w14:textId="77777777" w:rsidR="004E4ECC" w:rsidRPr="006F447C" w:rsidRDefault="004E4ECC" w:rsidP="00922E04">
            <w:pPr>
              <w:tabs>
                <w:tab w:val="left" w:pos="614"/>
              </w:tabs>
              <w:spacing w:after="0" w:line="240" w:lineRule="auto"/>
              <w:ind w:left="-132" w:right="408" w:hanging="16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N34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2E844D9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ind w:left="-100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2.7 (7.1)</w:t>
            </w:r>
          </w:p>
        </w:tc>
      </w:tr>
      <w:tr w:rsidR="004E4ECC" w14:paraId="7C8316E6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280C0AD" w14:textId="77777777" w:rsidR="004E4ECC" w:rsidRPr="006F447C" w:rsidRDefault="004E4ECC" w:rsidP="00922E0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06C93B9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T3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06C092E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0.6 (-10.0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BA915E7" w14:textId="77777777" w:rsidR="004E4ECC" w:rsidRPr="006F447C" w:rsidRDefault="004E4ECC" w:rsidP="00922E04">
            <w:pPr>
              <w:spacing w:after="0" w:line="240" w:lineRule="auto"/>
              <w:ind w:right="-104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0BA4A36" w14:textId="77777777" w:rsidR="004E4ECC" w:rsidRPr="006F447C" w:rsidRDefault="004E4ECC" w:rsidP="00922E04">
            <w:pPr>
              <w:tabs>
                <w:tab w:val="left" w:pos="614"/>
              </w:tabs>
              <w:spacing w:after="0" w:line="240" w:lineRule="auto"/>
              <w:ind w:left="-132" w:right="408" w:hanging="16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G32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5BDC6DF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ind w:left="-100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2.1 (1.1)</w:t>
            </w:r>
          </w:p>
        </w:tc>
      </w:tr>
      <w:tr w:rsidR="004E4ECC" w14:paraId="4EF3EDF4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C12771B" w14:textId="77777777" w:rsidR="004E4ECC" w:rsidRPr="006F447C" w:rsidRDefault="004E4ECC" w:rsidP="00922E0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B7022E4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L1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7F78E19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3.0 (-6.5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F1325EF" w14:textId="77777777" w:rsidR="004E4ECC" w:rsidRPr="006F447C" w:rsidRDefault="004E4ECC" w:rsidP="00922E04">
            <w:pPr>
              <w:spacing w:after="0" w:line="240" w:lineRule="auto"/>
              <w:ind w:right="-104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CA2F4EC" w14:textId="77777777" w:rsidR="004E4ECC" w:rsidRPr="006F447C" w:rsidRDefault="004E4ECC" w:rsidP="00922E04">
            <w:pPr>
              <w:tabs>
                <w:tab w:val="left" w:pos="614"/>
              </w:tabs>
              <w:spacing w:after="0" w:line="240" w:lineRule="auto"/>
              <w:ind w:left="-132" w:right="408" w:hanging="16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D3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29AFD4B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ind w:left="-100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.3 (4.0)</w:t>
            </w:r>
          </w:p>
        </w:tc>
      </w:tr>
      <w:tr w:rsidR="004E4ECC" w14:paraId="1F572CF9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EFC7CF5" w14:textId="77777777" w:rsidR="004E4ECC" w:rsidRPr="006F447C" w:rsidRDefault="004E4ECC" w:rsidP="00922E0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752C29C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S35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D009B08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.3 (-7.5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B48833C" w14:textId="77777777" w:rsidR="004E4ECC" w:rsidRPr="006F447C" w:rsidRDefault="004E4ECC" w:rsidP="00922E04">
            <w:pPr>
              <w:spacing w:after="0" w:line="240" w:lineRule="auto"/>
              <w:ind w:right="-104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7DF5C0E" w14:textId="77777777" w:rsidR="004E4ECC" w:rsidRPr="006F447C" w:rsidRDefault="004E4ECC" w:rsidP="00922E04">
            <w:pPr>
              <w:tabs>
                <w:tab w:val="left" w:pos="614"/>
              </w:tabs>
              <w:spacing w:after="0" w:line="240" w:lineRule="auto"/>
              <w:ind w:left="-132" w:right="408" w:hanging="16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N2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EDB54F5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ind w:left="-100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1.3 (4.5)</w:t>
            </w:r>
          </w:p>
        </w:tc>
      </w:tr>
      <w:tr w:rsidR="004E4ECC" w14:paraId="1C68B784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E650A7F" w14:textId="77777777" w:rsidR="004E4ECC" w:rsidRPr="006F447C" w:rsidRDefault="004E4ECC" w:rsidP="00922E0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5509343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Y23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F2E452F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0.3 (-6.6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D20FFBA" w14:textId="77777777" w:rsidR="004E4ECC" w:rsidRPr="006F447C" w:rsidRDefault="004E4ECC" w:rsidP="00922E04">
            <w:pPr>
              <w:spacing w:after="0" w:line="240" w:lineRule="auto"/>
              <w:ind w:right="-104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5FF72E3" w14:textId="77777777" w:rsidR="004E4ECC" w:rsidRPr="006F447C" w:rsidRDefault="004E4ECC" w:rsidP="00922E04">
            <w:pPr>
              <w:tabs>
                <w:tab w:val="left" w:pos="614"/>
              </w:tabs>
              <w:spacing w:after="0" w:line="240" w:lineRule="auto"/>
              <w:ind w:left="-132" w:right="408" w:hanging="16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V3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3E75305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ind w:left="-100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0.5 (15.7)</w:t>
            </w:r>
          </w:p>
        </w:tc>
      </w:tr>
      <w:tr w:rsidR="004E4ECC" w14:paraId="027651E3" w14:textId="77777777" w:rsidTr="00922E04">
        <w:tc>
          <w:tcPr>
            <w:tcW w:w="1416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78550E7A" w14:textId="77777777" w:rsidR="004E4ECC" w:rsidRPr="006F447C" w:rsidRDefault="004E4ECC" w:rsidP="00922E0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19621E" w14:textId="77777777" w:rsidR="004E4ECC" w:rsidRPr="006F447C" w:rsidRDefault="004E4ECC" w:rsidP="00922E04">
            <w:pPr>
              <w:spacing w:after="0" w:line="240" w:lineRule="auto"/>
              <w:ind w:right="232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T35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52D60638" w14:textId="77777777" w:rsidR="004E4ECC" w:rsidRPr="006F447C" w:rsidRDefault="004E4ECC" w:rsidP="00922E04">
            <w:pPr>
              <w:tabs>
                <w:tab w:val="decimal" w:pos="429"/>
              </w:tabs>
              <w:spacing w:after="0" w:line="240" w:lineRule="auto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3.0 (-0.3)</w:t>
            </w:r>
          </w:p>
        </w:tc>
        <w:tc>
          <w:tcPr>
            <w:tcW w:w="162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77B96CC7" w14:textId="77777777" w:rsidR="004E4ECC" w:rsidRPr="006F447C" w:rsidRDefault="004E4ECC" w:rsidP="00922E04">
            <w:pPr>
              <w:spacing w:after="0" w:line="240" w:lineRule="auto"/>
              <w:ind w:right="-104"/>
              <w:rPr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8F17B7" w14:textId="77777777" w:rsidR="004E4ECC" w:rsidRPr="006F447C" w:rsidRDefault="004E4ECC" w:rsidP="00922E04">
            <w:pPr>
              <w:tabs>
                <w:tab w:val="left" w:pos="614"/>
              </w:tabs>
              <w:spacing w:after="0" w:line="240" w:lineRule="auto"/>
              <w:ind w:left="-132" w:right="408" w:hanging="16"/>
              <w:jc w:val="right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G32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4F8D800D" w14:textId="77777777" w:rsidR="004E4ECC" w:rsidRPr="006F447C" w:rsidRDefault="004E4ECC" w:rsidP="00922E04">
            <w:pPr>
              <w:tabs>
                <w:tab w:val="decimal" w:pos="431"/>
              </w:tabs>
              <w:spacing w:after="0" w:line="240" w:lineRule="auto"/>
              <w:ind w:left="-100"/>
              <w:rPr>
                <w:sz w:val="20"/>
                <w:szCs w:val="20"/>
              </w:rPr>
            </w:pPr>
            <w:r w:rsidRPr="006F447C">
              <w:rPr>
                <w:sz w:val="20"/>
                <w:szCs w:val="20"/>
              </w:rPr>
              <w:t>-0.4 (6.1)</w:t>
            </w:r>
          </w:p>
        </w:tc>
      </w:tr>
    </w:tbl>
    <w:p w14:paraId="103018CE" w14:textId="77777777" w:rsidR="004E4ECC" w:rsidRDefault="004E4ECC" w:rsidP="004E4ECC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2034582E" w14:textId="77777777" w:rsidR="004E4ECC" w:rsidRDefault="004E4ECC" w:rsidP="004E4ECC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13278FD1" w14:textId="77777777" w:rsidR="004E4ECC" w:rsidRDefault="004E4ECC" w:rsidP="004E4ECC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8347" w:type="dxa"/>
        <w:tblLayout w:type="fixed"/>
        <w:tblLook w:val="04A0" w:firstRow="1" w:lastRow="0" w:firstColumn="1" w:lastColumn="0" w:noHBand="0" w:noVBand="1"/>
      </w:tblPr>
      <w:tblGrid>
        <w:gridCol w:w="1346"/>
        <w:gridCol w:w="1179"/>
        <w:gridCol w:w="1682"/>
        <w:gridCol w:w="1620"/>
        <w:gridCol w:w="1260"/>
        <w:gridCol w:w="1260"/>
      </w:tblGrid>
      <w:tr w:rsidR="004E4ECC" w14:paraId="6C9B51D9" w14:textId="77777777" w:rsidTr="00922E04">
        <w:tc>
          <w:tcPr>
            <w:tcW w:w="134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6FC4F3C1" w14:textId="77777777" w:rsidR="004E4ECC" w:rsidRDefault="004E4ECC" w:rsidP="00922E04">
            <w:pPr>
              <w:spacing w:after="0" w:line="240" w:lineRule="auto"/>
              <w:jc w:val="center"/>
            </w:pPr>
            <w:r>
              <w:t>Residue</w:t>
            </w:r>
          </w:p>
        </w:tc>
        <w:tc>
          <w:tcPr>
            <w:tcW w:w="117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71C8211B" w14:textId="77777777" w:rsidR="004E4ECC" w:rsidRDefault="004E4ECC" w:rsidP="00922E04">
            <w:pPr>
              <w:spacing w:after="0" w:line="240" w:lineRule="auto"/>
              <w:jc w:val="center"/>
            </w:pPr>
            <w:r>
              <w:t>Interactive</w:t>
            </w:r>
          </w:p>
          <w:p w14:paraId="25AAFB87" w14:textId="77777777" w:rsidR="004E4ECC" w:rsidRDefault="004E4ECC" w:rsidP="00922E04">
            <w:pPr>
              <w:spacing w:after="0" w:line="240" w:lineRule="auto"/>
              <w:jc w:val="center"/>
            </w:pPr>
            <w:r>
              <w:t>residues</w:t>
            </w:r>
          </w:p>
        </w:tc>
        <w:tc>
          <w:tcPr>
            <w:tcW w:w="168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B80211E" w14:textId="77777777" w:rsidR="004E4ECC" w:rsidRDefault="004E4ECC" w:rsidP="00922E04">
            <w:pPr>
              <w:spacing w:after="0" w:line="240" w:lineRule="auto"/>
              <w:jc w:val="center"/>
            </w:pPr>
            <w:r>
              <w:t>IE (kJ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6D8342C7" w14:textId="77777777" w:rsidR="004E4ECC" w:rsidRDefault="004E4ECC" w:rsidP="00922E04">
            <w:pPr>
              <w:spacing w:after="0" w:line="240" w:lineRule="auto"/>
              <w:jc w:val="center"/>
            </w:pPr>
            <w:r>
              <w:t>Residue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5FA5C60D" w14:textId="77777777" w:rsidR="004E4ECC" w:rsidRDefault="004E4ECC" w:rsidP="00922E04">
            <w:pPr>
              <w:spacing w:after="0" w:line="240" w:lineRule="auto"/>
              <w:jc w:val="center"/>
            </w:pPr>
            <w:r>
              <w:t>Interactive</w:t>
            </w:r>
          </w:p>
          <w:p w14:paraId="75ABC101" w14:textId="77777777" w:rsidR="004E4ECC" w:rsidRDefault="004E4ECC" w:rsidP="00922E04">
            <w:pPr>
              <w:spacing w:after="0" w:line="240" w:lineRule="auto"/>
              <w:jc w:val="center"/>
            </w:pPr>
            <w:r>
              <w:t>residues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9182CDC" w14:textId="77777777" w:rsidR="004E4ECC" w:rsidRDefault="004E4ECC" w:rsidP="00922E04">
            <w:pPr>
              <w:spacing w:after="0" w:line="240" w:lineRule="auto"/>
              <w:jc w:val="center"/>
            </w:pPr>
            <w:r>
              <w:t>IE kJ/</w:t>
            </w:r>
            <w:proofErr w:type="spellStart"/>
            <w:r>
              <w:t>mol</w:t>
            </w:r>
            <w:proofErr w:type="spellEnd"/>
          </w:p>
          <w:p w14:paraId="0F7DEA89" w14:textId="77777777" w:rsidR="004E4ECC" w:rsidRDefault="004E4ECC" w:rsidP="00922E04">
            <w:pPr>
              <w:spacing w:after="0" w:line="240" w:lineRule="auto"/>
              <w:jc w:val="center"/>
            </w:pPr>
            <w:r>
              <w:t>(∆WT)</w:t>
            </w:r>
          </w:p>
        </w:tc>
      </w:tr>
      <w:tr w:rsidR="004E4ECC" w14:paraId="4B556913" w14:textId="77777777" w:rsidTr="00922E04">
        <w:tc>
          <w:tcPr>
            <w:tcW w:w="1346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1D9FE7FF" w14:textId="77777777" w:rsidR="004E4ECC" w:rsidRPr="00377566" w:rsidRDefault="004E4ECC" w:rsidP="00922E04">
            <w:pPr>
              <w:spacing w:after="0" w:line="240" w:lineRule="auto"/>
              <w:rPr>
                <w:b/>
              </w:rPr>
            </w:pPr>
            <w:r w:rsidRPr="00377566">
              <w:rPr>
                <w:b/>
              </w:rPr>
              <w:t>PFO</w:t>
            </w:r>
          </w:p>
        </w:tc>
        <w:tc>
          <w:tcPr>
            <w:tcW w:w="11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93E659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682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36F8AD77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7D236C7E" w14:textId="77777777" w:rsidR="004E4ECC" w:rsidRPr="00377566" w:rsidRDefault="004E4ECC" w:rsidP="00922E04">
            <w:pPr>
              <w:spacing w:after="0" w:line="240" w:lineRule="auto"/>
              <w:ind w:right="-104"/>
              <w:rPr>
                <w:b/>
              </w:rPr>
            </w:pPr>
            <w:r>
              <w:rPr>
                <w:b/>
              </w:rPr>
              <w:t>Y</w:t>
            </w:r>
            <w:r w:rsidRPr="00377566">
              <w:rPr>
                <w:b/>
              </w:rPr>
              <w:t>23</w:t>
            </w:r>
            <w:r>
              <w:rPr>
                <w:b/>
              </w:rPr>
              <w:t>1</w:t>
            </w:r>
            <w:r w:rsidRPr="00377566">
              <w:rPr>
                <w:b/>
              </w:rPr>
              <w:t>A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3061BCD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2C657565" w14:textId="77777777" w:rsidR="004E4ECC" w:rsidRDefault="004E4ECC" w:rsidP="00922E04">
            <w:pPr>
              <w:spacing w:after="0" w:line="240" w:lineRule="auto"/>
            </w:pPr>
          </w:p>
        </w:tc>
      </w:tr>
      <w:tr w:rsidR="004E4ECC" w14:paraId="4685DD56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6ACDF63" w14:textId="77777777" w:rsidR="004E4ECC" w:rsidRPr="00285EAB" w:rsidRDefault="004E4ECC" w:rsidP="00922E04">
            <w:pPr>
              <w:spacing w:after="0" w:line="240" w:lineRule="auto"/>
              <w:ind w:left="-133" w:firstLine="509"/>
            </w:pPr>
            <w:r w:rsidRPr="00285EAB">
              <w:t>Y2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1029881" w14:textId="77777777" w:rsidR="004E4ECC" w:rsidRDefault="004E4ECC" w:rsidP="00922E04">
            <w:pPr>
              <w:spacing w:after="0" w:line="240" w:lineRule="auto"/>
            </w:pPr>
            <w:r>
              <w:t>Y27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BA167E6" w14:textId="77777777" w:rsidR="004E4ECC" w:rsidRDefault="004E4ECC" w:rsidP="00922E04">
            <w:pPr>
              <w:tabs>
                <w:tab w:val="decimal" w:pos="605"/>
              </w:tabs>
              <w:spacing w:after="0" w:line="240" w:lineRule="auto"/>
            </w:pPr>
            <w:r>
              <w:t>-12.9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A1BD6FF" w14:textId="77777777" w:rsidR="004E4ECC" w:rsidRPr="005E15BE" w:rsidRDefault="004E4ECC" w:rsidP="00922E04">
            <w:pPr>
              <w:spacing w:after="0" w:line="240" w:lineRule="auto"/>
              <w:ind w:firstLine="302"/>
            </w:pPr>
            <w:r w:rsidRPr="005E15BE">
              <w:t>Y23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13B29B" w14:textId="77777777" w:rsidR="004E4ECC" w:rsidRDefault="004E4ECC" w:rsidP="00922E04">
            <w:pPr>
              <w:spacing w:after="0" w:line="240" w:lineRule="auto"/>
            </w:pPr>
            <w:r>
              <w:t>Y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3B7A01A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-0.8 (-12.1)</w:t>
            </w:r>
          </w:p>
        </w:tc>
      </w:tr>
      <w:tr w:rsidR="004E4ECC" w14:paraId="1701DF49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889088E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C1A0108" w14:textId="77777777" w:rsidR="004E4ECC" w:rsidRPr="00137340" w:rsidRDefault="004E4ECC" w:rsidP="00922E04">
            <w:pPr>
              <w:spacing w:after="0" w:line="240" w:lineRule="auto"/>
            </w:pPr>
            <w:r>
              <w:t>F2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CA67AC0" w14:textId="77777777" w:rsidR="004E4ECC" w:rsidRDefault="004E4ECC" w:rsidP="00922E04">
            <w:pPr>
              <w:tabs>
                <w:tab w:val="decimal" w:pos="605"/>
              </w:tabs>
              <w:spacing w:after="0" w:line="240" w:lineRule="auto"/>
            </w:pPr>
            <w:r>
              <w:t>-9.7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9C018B4" w14:textId="77777777" w:rsidR="004E4ECC" w:rsidRPr="005E15BE" w:rsidRDefault="004E4ECC" w:rsidP="00922E04">
            <w:pPr>
              <w:spacing w:after="0" w:line="240" w:lineRule="auto"/>
              <w:ind w:firstLine="302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807C18" w14:textId="77777777" w:rsidR="004E4ECC" w:rsidRDefault="004E4ECC" w:rsidP="00922E04">
            <w:pPr>
              <w:spacing w:after="0" w:line="240" w:lineRule="auto"/>
            </w:pPr>
            <w:r>
              <w:t>F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125823C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-2.5 (-7.2)</w:t>
            </w:r>
          </w:p>
        </w:tc>
      </w:tr>
      <w:tr w:rsidR="004E4ECC" w14:paraId="1ECEF451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DDFC2CC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C40D1D4" w14:textId="77777777" w:rsidR="004E4ECC" w:rsidRPr="00137340" w:rsidRDefault="004E4ECC" w:rsidP="00922E04">
            <w:pPr>
              <w:spacing w:after="0" w:line="240" w:lineRule="auto"/>
            </w:pPr>
            <w:r>
              <w:t>I13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DBE9FB5" w14:textId="77777777" w:rsidR="004E4ECC" w:rsidRDefault="004E4ECC" w:rsidP="00922E04">
            <w:pPr>
              <w:tabs>
                <w:tab w:val="decimal" w:pos="605"/>
              </w:tabs>
              <w:spacing w:after="0" w:line="240" w:lineRule="auto"/>
            </w:pPr>
            <w:r>
              <w:t>-9.4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501DFF6" w14:textId="77777777" w:rsidR="004E4ECC" w:rsidRPr="005E15BE" w:rsidRDefault="004E4ECC" w:rsidP="00922E04">
            <w:pPr>
              <w:spacing w:after="0" w:line="240" w:lineRule="auto"/>
              <w:ind w:firstLine="302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F9A7EC" w14:textId="77777777" w:rsidR="004E4ECC" w:rsidRDefault="004E4ECC" w:rsidP="00922E04">
            <w:pPr>
              <w:spacing w:after="0" w:line="240" w:lineRule="auto"/>
            </w:pPr>
            <w:r>
              <w:t>I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BABF47B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-3.1 (-6.3)</w:t>
            </w:r>
          </w:p>
        </w:tc>
      </w:tr>
      <w:tr w:rsidR="004E4ECC" w14:paraId="73452E66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47F94E8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D8034B7" w14:textId="77777777" w:rsidR="004E4ECC" w:rsidRPr="00137340" w:rsidRDefault="004E4ECC" w:rsidP="00922E04">
            <w:pPr>
              <w:spacing w:after="0" w:line="240" w:lineRule="auto"/>
            </w:pPr>
            <w:r>
              <w:t>L13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A731F4F" w14:textId="77777777" w:rsidR="004E4ECC" w:rsidRDefault="004E4ECC" w:rsidP="00922E04">
            <w:pPr>
              <w:tabs>
                <w:tab w:val="decimal" w:pos="605"/>
              </w:tabs>
              <w:spacing w:after="0" w:line="240" w:lineRule="auto"/>
            </w:pPr>
            <w:r>
              <w:t>-8.3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D84D079" w14:textId="77777777" w:rsidR="004E4ECC" w:rsidRPr="005E15BE" w:rsidRDefault="004E4ECC" w:rsidP="00922E04">
            <w:pPr>
              <w:spacing w:after="0" w:line="240" w:lineRule="auto"/>
              <w:ind w:firstLine="302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3E8355" w14:textId="77777777" w:rsidR="004E4ECC" w:rsidRDefault="004E4ECC" w:rsidP="00922E04">
            <w:pPr>
              <w:spacing w:after="0" w:line="240" w:lineRule="auto"/>
            </w:pPr>
            <w:r>
              <w:t>L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8411164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-3.5 (-4.8)</w:t>
            </w:r>
          </w:p>
        </w:tc>
      </w:tr>
      <w:tr w:rsidR="004E4ECC" w14:paraId="09CEB879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011EFAC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B2473A0" w14:textId="77777777" w:rsidR="004E4ECC" w:rsidRPr="00137340" w:rsidRDefault="004E4ECC" w:rsidP="00922E04">
            <w:pPr>
              <w:spacing w:after="0" w:line="240" w:lineRule="auto"/>
            </w:pPr>
            <w:r>
              <w:t>F35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074884F" w14:textId="77777777" w:rsidR="004E4ECC" w:rsidRDefault="004E4ECC" w:rsidP="00922E04">
            <w:pPr>
              <w:tabs>
                <w:tab w:val="decimal" w:pos="605"/>
              </w:tabs>
              <w:spacing w:after="0" w:line="240" w:lineRule="auto"/>
            </w:pPr>
            <w:r>
              <w:t>-6.2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19E079A" w14:textId="77777777" w:rsidR="004E4ECC" w:rsidRPr="005E15BE" w:rsidRDefault="004E4ECC" w:rsidP="00922E04">
            <w:pPr>
              <w:spacing w:after="0" w:line="240" w:lineRule="auto"/>
              <w:ind w:firstLine="302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969509" w14:textId="77777777" w:rsidR="004E4ECC" w:rsidRDefault="004E4ECC" w:rsidP="00922E04">
            <w:pPr>
              <w:spacing w:after="0" w:line="240" w:lineRule="auto"/>
            </w:pPr>
            <w:r>
              <w:t>F3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9E037EF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-0.6 (-5.6</w:t>
            </w:r>
          </w:p>
        </w:tc>
      </w:tr>
      <w:tr w:rsidR="004E4ECC" w14:paraId="1461C60E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A87BBF8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442F3E9" w14:textId="77777777" w:rsidR="004E4ECC" w:rsidRPr="00137340" w:rsidRDefault="004E4ECC" w:rsidP="00922E04">
            <w:pPr>
              <w:spacing w:after="0" w:line="240" w:lineRule="auto"/>
            </w:pPr>
            <w:r>
              <w:t>V16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793EAD1" w14:textId="77777777" w:rsidR="004E4ECC" w:rsidRDefault="004E4ECC" w:rsidP="00922E04">
            <w:pPr>
              <w:tabs>
                <w:tab w:val="decimal" w:pos="605"/>
              </w:tabs>
              <w:spacing w:after="0" w:line="240" w:lineRule="auto"/>
            </w:pPr>
            <w:r>
              <w:t>-5.2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0A41E1B" w14:textId="77777777" w:rsidR="004E4ECC" w:rsidRPr="005E15BE" w:rsidRDefault="004E4ECC" w:rsidP="00922E04">
            <w:pPr>
              <w:spacing w:after="0" w:line="240" w:lineRule="auto"/>
              <w:ind w:firstLine="302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23C4E7" w14:textId="77777777" w:rsidR="004E4ECC" w:rsidRDefault="004E4ECC" w:rsidP="00922E04">
            <w:pPr>
              <w:spacing w:after="0" w:line="240" w:lineRule="auto"/>
            </w:pPr>
            <w:r>
              <w:t>V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E45BC9E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-0.2 (-5.0)</w:t>
            </w:r>
          </w:p>
        </w:tc>
      </w:tr>
      <w:tr w:rsidR="004E4ECC" w14:paraId="7EDF71F1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5F7B399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AB1A404" w14:textId="77777777" w:rsidR="004E4ECC" w:rsidRPr="00137340" w:rsidRDefault="004E4ECC" w:rsidP="00922E04">
            <w:pPr>
              <w:spacing w:after="0" w:line="240" w:lineRule="auto"/>
            </w:pPr>
            <w:r>
              <w:t>I15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BEDE01A" w14:textId="77777777" w:rsidR="004E4ECC" w:rsidRDefault="004E4ECC" w:rsidP="00922E04">
            <w:pPr>
              <w:tabs>
                <w:tab w:val="decimal" w:pos="605"/>
              </w:tabs>
              <w:spacing w:after="0" w:line="240" w:lineRule="auto"/>
            </w:pPr>
            <w:r>
              <w:t>-4.6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FBB3D8E" w14:textId="77777777" w:rsidR="004E4ECC" w:rsidRPr="005E15BE" w:rsidRDefault="004E4ECC" w:rsidP="00922E04">
            <w:pPr>
              <w:spacing w:after="0" w:line="240" w:lineRule="auto"/>
              <w:ind w:firstLine="302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3550F1" w14:textId="77777777" w:rsidR="004E4ECC" w:rsidRDefault="004E4ECC" w:rsidP="00922E04">
            <w:pPr>
              <w:spacing w:after="0" w:line="240" w:lineRule="auto"/>
            </w:pPr>
            <w:r>
              <w:t>I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16F1E04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-0.1 (-4.5)</w:t>
            </w:r>
          </w:p>
        </w:tc>
      </w:tr>
      <w:tr w:rsidR="004E4ECC" w14:paraId="16DC242B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D23195E" w14:textId="77777777" w:rsidR="004E4ECC" w:rsidRPr="00137340" w:rsidRDefault="004E4ECC" w:rsidP="00922E04">
            <w:pPr>
              <w:spacing w:after="0" w:line="240" w:lineRule="auto"/>
              <w:ind w:left="-133" w:firstLine="513"/>
            </w:pPr>
            <w:r>
              <w:t>Y2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6911DDE" w14:textId="77777777" w:rsidR="004E4ECC" w:rsidRPr="00137340" w:rsidRDefault="004E4ECC" w:rsidP="00922E04">
            <w:pPr>
              <w:spacing w:after="0" w:line="240" w:lineRule="auto"/>
            </w:pPr>
            <w:r>
              <w:t>Y23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83384A6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14.6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B749438" w14:textId="77777777" w:rsidR="004E4ECC" w:rsidRPr="005E15BE" w:rsidRDefault="004E4ECC" w:rsidP="00922E04">
            <w:pPr>
              <w:spacing w:after="0" w:line="240" w:lineRule="auto"/>
              <w:ind w:firstLine="302"/>
            </w:pPr>
            <w:r w:rsidRPr="005E15BE">
              <w:t>Y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66FFDD" w14:textId="77777777" w:rsidR="004E4ECC" w:rsidRDefault="004E4ECC" w:rsidP="00922E04">
            <w:pPr>
              <w:spacing w:after="0" w:line="240" w:lineRule="auto"/>
            </w:pPr>
            <w:r>
              <w:t>Y23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4727AC1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0.0 (-14.6)</w:t>
            </w:r>
          </w:p>
        </w:tc>
      </w:tr>
      <w:tr w:rsidR="004E4ECC" w14:paraId="01D00343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664483C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033EBA2" w14:textId="77777777" w:rsidR="004E4ECC" w:rsidRPr="00137340" w:rsidRDefault="004E4ECC" w:rsidP="00922E04">
            <w:pPr>
              <w:spacing w:after="0" w:line="240" w:lineRule="auto"/>
            </w:pPr>
            <w:r>
              <w:t>V27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2E3646C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12.5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8902A0C" w14:textId="77777777" w:rsidR="004E4ECC" w:rsidRPr="00377566" w:rsidRDefault="004E4ECC" w:rsidP="00922E04">
            <w:pPr>
              <w:spacing w:after="0" w:line="240" w:lineRule="auto"/>
              <w:ind w:firstLine="318"/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A9EBA5" w14:textId="77777777" w:rsidR="004E4ECC" w:rsidRDefault="004E4ECC" w:rsidP="00922E04">
            <w:pPr>
              <w:spacing w:after="0" w:line="240" w:lineRule="auto"/>
            </w:pPr>
            <w:r>
              <w:t>V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AC20F40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-12.6 (+0.1)</w:t>
            </w:r>
          </w:p>
        </w:tc>
      </w:tr>
      <w:tr w:rsidR="004E4ECC" w14:paraId="495102BE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419E24E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00B9053" w14:textId="77777777" w:rsidR="004E4ECC" w:rsidRPr="00137340" w:rsidRDefault="004E4ECC" w:rsidP="00922E04">
            <w:pPr>
              <w:spacing w:after="0" w:line="240" w:lineRule="auto"/>
            </w:pPr>
            <w:r>
              <w:t>P35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6AC7D4C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10.8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24F887A" w14:textId="77777777" w:rsidR="004E4ECC" w:rsidRPr="00377566" w:rsidRDefault="004E4ECC" w:rsidP="00922E04">
            <w:pPr>
              <w:spacing w:after="0" w:line="240" w:lineRule="auto"/>
              <w:ind w:firstLine="318"/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338F2F" w14:textId="77777777" w:rsidR="004E4ECC" w:rsidRDefault="004E4ECC" w:rsidP="00922E04">
            <w:pPr>
              <w:spacing w:after="0" w:line="240" w:lineRule="auto"/>
            </w:pPr>
            <w:r>
              <w:t>P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508AFE7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-10.9 (+0.1)</w:t>
            </w:r>
          </w:p>
        </w:tc>
      </w:tr>
      <w:tr w:rsidR="004E4ECC" w14:paraId="46371468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3E3025F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6DEDE0F" w14:textId="77777777" w:rsidR="004E4ECC" w:rsidRPr="00137340" w:rsidRDefault="004E4ECC" w:rsidP="00922E04">
            <w:pPr>
              <w:spacing w:after="0" w:line="240" w:lineRule="auto"/>
            </w:pPr>
            <w:r>
              <w:t>A27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EF9E6B3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8.8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414479B" w14:textId="77777777" w:rsidR="004E4ECC" w:rsidRPr="00377566" w:rsidRDefault="004E4ECC" w:rsidP="00922E04">
            <w:pPr>
              <w:spacing w:after="0" w:line="240" w:lineRule="auto"/>
              <w:ind w:firstLine="318"/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0BD257" w14:textId="77777777" w:rsidR="004E4ECC" w:rsidRDefault="004E4ECC" w:rsidP="00922E04">
            <w:pPr>
              <w:spacing w:after="0" w:line="240" w:lineRule="auto"/>
            </w:pPr>
            <w:r>
              <w:t>A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590FC98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-8.8 (0)</w:t>
            </w:r>
          </w:p>
        </w:tc>
      </w:tr>
      <w:tr w:rsidR="004E4ECC" w14:paraId="1AB944F0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A16B4AB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41DEA9F" w14:textId="77777777" w:rsidR="004E4ECC" w:rsidRPr="00137340" w:rsidRDefault="004E4ECC" w:rsidP="00922E04">
            <w:pPr>
              <w:spacing w:after="0" w:line="240" w:lineRule="auto"/>
            </w:pPr>
            <w:r>
              <w:t>V23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ABEC22E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8.0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32C588C" w14:textId="77777777" w:rsidR="004E4ECC" w:rsidRPr="00377566" w:rsidRDefault="004E4ECC" w:rsidP="00922E04">
            <w:pPr>
              <w:spacing w:after="0" w:line="240" w:lineRule="auto"/>
              <w:ind w:firstLine="318"/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4DB3AC" w14:textId="77777777" w:rsidR="004E4ECC" w:rsidRDefault="004E4ECC" w:rsidP="00922E04">
            <w:pPr>
              <w:spacing w:after="0" w:line="240" w:lineRule="auto"/>
            </w:pPr>
            <w:r>
              <w:t>V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AF2ABE6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-7.9 (-0.1)</w:t>
            </w:r>
          </w:p>
        </w:tc>
      </w:tr>
      <w:tr w:rsidR="004E4ECC" w14:paraId="14D1C94B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0966F5F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63B7497" w14:textId="77777777" w:rsidR="004E4ECC" w:rsidRPr="00137340" w:rsidRDefault="004E4ECC" w:rsidP="00922E04">
            <w:pPr>
              <w:spacing w:after="0" w:line="240" w:lineRule="auto"/>
            </w:pPr>
            <w:r>
              <w:t>Y35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1F49FF8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7.9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0A9C223" w14:textId="77777777" w:rsidR="004E4ECC" w:rsidRPr="00377566" w:rsidRDefault="004E4ECC" w:rsidP="00922E04">
            <w:pPr>
              <w:spacing w:after="0" w:line="240" w:lineRule="auto"/>
              <w:ind w:firstLine="318"/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8998C6" w14:textId="77777777" w:rsidR="004E4ECC" w:rsidRDefault="004E4ECC" w:rsidP="00922E04">
            <w:pPr>
              <w:spacing w:after="0" w:line="240" w:lineRule="auto"/>
            </w:pPr>
            <w:r>
              <w:t>Y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8B6B885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-7.9 (0)</w:t>
            </w:r>
          </w:p>
        </w:tc>
      </w:tr>
      <w:tr w:rsidR="004E4ECC" w14:paraId="342C7F79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F240934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481EA41" w14:textId="77777777" w:rsidR="004E4ECC" w:rsidRPr="00137340" w:rsidRDefault="004E4ECC" w:rsidP="00922E04">
            <w:pPr>
              <w:spacing w:after="0" w:line="240" w:lineRule="auto"/>
            </w:pPr>
            <w:r>
              <w:t>A35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7049BB2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5.9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6D604F0" w14:textId="77777777" w:rsidR="004E4ECC" w:rsidRPr="00377566" w:rsidRDefault="004E4ECC" w:rsidP="00922E04">
            <w:pPr>
              <w:spacing w:after="0" w:line="240" w:lineRule="auto"/>
              <w:ind w:firstLine="318"/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8815AC" w14:textId="77777777" w:rsidR="004E4ECC" w:rsidRDefault="004E4ECC" w:rsidP="00922E04">
            <w:pPr>
              <w:spacing w:after="0" w:line="240" w:lineRule="auto"/>
            </w:pPr>
            <w:r>
              <w:t>A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EB440F4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  <w:r>
              <w:t>-6.0 (+0.1)</w:t>
            </w:r>
          </w:p>
        </w:tc>
      </w:tr>
      <w:tr w:rsidR="004E4ECC" w14:paraId="0D9064A3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A230C97" w14:textId="77777777" w:rsidR="004E4ECC" w:rsidRPr="0001136F" w:rsidRDefault="004E4ECC" w:rsidP="00922E04">
            <w:pPr>
              <w:spacing w:after="0" w:line="240" w:lineRule="auto"/>
              <w:ind w:left="-133" w:firstLine="133"/>
              <w:rPr>
                <w:b/>
              </w:rPr>
            </w:pPr>
            <w:r>
              <w:rPr>
                <w:b/>
              </w:rPr>
              <w:t>Y</w:t>
            </w:r>
            <w:r w:rsidRPr="0001136F">
              <w:rPr>
                <w:b/>
              </w:rPr>
              <w:t>273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DA6C936" w14:textId="77777777" w:rsidR="004E4ECC" w:rsidRPr="00137340" w:rsidRDefault="004E4ECC" w:rsidP="00922E04">
            <w:pPr>
              <w:spacing w:after="0" w:line="240" w:lineRule="auto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281D39E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9A0144F" w14:textId="77777777" w:rsidR="004E4ECC" w:rsidRPr="001D6E5F" w:rsidRDefault="004E4ECC" w:rsidP="00922E04">
            <w:pPr>
              <w:spacing w:after="0" w:line="240" w:lineRule="auto"/>
              <w:ind w:firstLine="30"/>
            </w:pPr>
            <w:r w:rsidRPr="00F24D6F">
              <w:rPr>
                <w:b/>
              </w:rPr>
              <w:t>Y231A:Y27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381894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C13C59A" w14:textId="77777777" w:rsidR="004E4ECC" w:rsidRDefault="004E4ECC" w:rsidP="00922E04">
            <w:pPr>
              <w:spacing w:after="0" w:line="240" w:lineRule="auto"/>
            </w:pPr>
          </w:p>
        </w:tc>
      </w:tr>
      <w:tr w:rsidR="004E4ECC" w14:paraId="4F0BDCBB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77183D3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  <w:r>
              <w:t>Y2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8DB21D9" w14:textId="77777777" w:rsidR="004E4ECC" w:rsidRPr="00137340" w:rsidRDefault="004E4ECC" w:rsidP="00922E04">
            <w:pPr>
              <w:spacing w:after="0" w:line="240" w:lineRule="auto"/>
            </w:pPr>
            <w:r>
              <w:t>Y27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9AE66C2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5.9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2A91404" w14:textId="77777777" w:rsidR="004E4ECC" w:rsidRPr="001D6E5F" w:rsidRDefault="004E4ECC" w:rsidP="00922E04">
            <w:pPr>
              <w:spacing w:after="0" w:line="240" w:lineRule="auto"/>
              <w:ind w:firstLine="288"/>
            </w:pPr>
            <w:r>
              <w:t>Y23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71BABE" w14:textId="77777777" w:rsidR="004E4ECC" w:rsidRDefault="004E4ECC" w:rsidP="00922E04">
            <w:pPr>
              <w:spacing w:after="0" w:line="240" w:lineRule="auto"/>
            </w:pPr>
            <w:r>
              <w:t>Y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515C3F9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-7.0 (-5.9)</w:t>
            </w:r>
          </w:p>
        </w:tc>
      </w:tr>
      <w:tr w:rsidR="004E4ECC" w14:paraId="65A82872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51FD165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0B0D2E8" w14:textId="77777777" w:rsidR="004E4ECC" w:rsidRPr="00137340" w:rsidRDefault="004E4ECC" w:rsidP="00922E04">
            <w:pPr>
              <w:spacing w:after="0" w:line="240" w:lineRule="auto"/>
            </w:pPr>
            <w:r>
              <w:t>F2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A97BF23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9.7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A8C65AD" w14:textId="77777777" w:rsidR="004E4ECC" w:rsidRPr="001D6E5F" w:rsidRDefault="004E4ECC" w:rsidP="00922E04">
            <w:pPr>
              <w:spacing w:after="0" w:line="240" w:lineRule="auto"/>
              <w:ind w:firstLine="28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257987" w14:textId="77777777" w:rsidR="004E4ECC" w:rsidRDefault="004E4ECC" w:rsidP="00922E04">
            <w:pPr>
              <w:spacing w:after="0" w:line="240" w:lineRule="auto"/>
            </w:pPr>
            <w:r>
              <w:t>F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3B3D967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+1.9 (-11.6)</w:t>
            </w:r>
          </w:p>
        </w:tc>
      </w:tr>
      <w:tr w:rsidR="004E4ECC" w14:paraId="2C05BBBC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F248A0E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7D149D3" w14:textId="77777777" w:rsidR="004E4ECC" w:rsidRPr="00137340" w:rsidRDefault="004E4ECC" w:rsidP="00922E04">
            <w:pPr>
              <w:spacing w:after="0" w:line="240" w:lineRule="auto"/>
            </w:pPr>
            <w:r>
              <w:t>I13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309FE8A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9.4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176DAA2" w14:textId="77777777" w:rsidR="004E4ECC" w:rsidRPr="001D6E5F" w:rsidRDefault="004E4ECC" w:rsidP="00922E04">
            <w:pPr>
              <w:spacing w:after="0" w:line="240" w:lineRule="auto"/>
              <w:ind w:firstLine="28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AE6546" w14:textId="77777777" w:rsidR="004E4ECC" w:rsidRDefault="004E4ECC" w:rsidP="00922E04">
            <w:pPr>
              <w:spacing w:after="0" w:line="240" w:lineRule="auto"/>
            </w:pPr>
            <w:r>
              <w:t>I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87001E6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-1.1 (-8.3)</w:t>
            </w:r>
          </w:p>
        </w:tc>
      </w:tr>
      <w:tr w:rsidR="004E4ECC" w14:paraId="4E429A3E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2FFD357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B5BABB6" w14:textId="77777777" w:rsidR="004E4ECC" w:rsidRPr="00137340" w:rsidRDefault="004E4ECC" w:rsidP="00922E04">
            <w:pPr>
              <w:spacing w:after="0" w:line="240" w:lineRule="auto"/>
            </w:pPr>
            <w:r>
              <w:t>L13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6D74FBD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8.3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D1AF1B4" w14:textId="77777777" w:rsidR="004E4ECC" w:rsidRPr="001D6E5F" w:rsidRDefault="004E4ECC" w:rsidP="00922E04">
            <w:pPr>
              <w:spacing w:after="0" w:line="240" w:lineRule="auto"/>
              <w:ind w:firstLine="28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B783BF" w14:textId="77777777" w:rsidR="004E4ECC" w:rsidRDefault="004E4ECC" w:rsidP="00922E04">
            <w:pPr>
              <w:spacing w:after="0" w:line="240" w:lineRule="auto"/>
            </w:pPr>
            <w:r>
              <w:t>L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4460BE1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-1.9 (-6.4)</w:t>
            </w:r>
          </w:p>
        </w:tc>
      </w:tr>
      <w:tr w:rsidR="004E4ECC" w14:paraId="2E2B875E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C241EC1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0BCB0F9" w14:textId="77777777" w:rsidR="004E4ECC" w:rsidRPr="00137340" w:rsidRDefault="004E4ECC" w:rsidP="00922E04">
            <w:pPr>
              <w:spacing w:after="0" w:line="240" w:lineRule="auto"/>
            </w:pPr>
            <w:r>
              <w:t>F35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1DE18CD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6.2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06A29DE" w14:textId="77777777" w:rsidR="004E4ECC" w:rsidRPr="001D6E5F" w:rsidRDefault="004E4ECC" w:rsidP="00922E04">
            <w:pPr>
              <w:spacing w:after="0" w:line="240" w:lineRule="auto"/>
              <w:ind w:firstLine="28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D508BB" w14:textId="77777777" w:rsidR="004E4ECC" w:rsidRDefault="004E4ECC" w:rsidP="00922E04">
            <w:pPr>
              <w:spacing w:after="0" w:line="240" w:lineRule="auto"/>
            </w:pPr>
            <w:r>
              <w:t>F3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EBCDB07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-1.0 (-5.2)</w:t>
            </w:r>
          </w:p>
        </w:tc>
      </w:tr>
      <w:tr w:rsidR="004E4ECC" w14:paraId="4980EA25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6F4E34F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BC13674" w14:textId="77777777" w:rsidR="004E4ECC" w:rsidRPr="00137340" w:rsidRDefault="004E4ECC" w:rsidP="00922E04">
            <w:pPr>
              <w:spacing w:after="0" w:line="240" w:lineRule="auto"/>
            </w:pPr>
            <w:r>
              <w:t>V16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E52B112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5.2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55FCA78" w14:textId="77777777" w:rsidR="004E4ECC" w:rsidRPr="001D6E5F" w:rsidRDefault="004E4ECC" w:rsidP="00922E04">
            <w:pPr>
              <w:spacing w:after="0" w:line="240" w:lineRule="auto"/>
              <w:ind w:firstLine="28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E729A6" w14:textId="77777777" w:rsidR="004E4ECC" w:rsidRDefault="004E4ECC" w:rsidP="00922E04">
            <w:pPr>
              <w:spacing w:after="0" w:line="240" w:lineRule="auto"/>
            </w:pPr>
            <w:r>
              <w:t>V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D3586CB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-0.1 (-5.1)</w:t>
            </w:r>
          </w:p>
        </w:tc>
      </w:tr>
      <w:tr w:rsidR="004E4ECC" w14:paraId="12992DC6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1A36375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42B6D6D" w14:textId="77777777" w:rsidR="004E4ECC" w:rsidRPr="00137340" w:rsidRDefault="004E4ECC" w:rsidP="00922E04">
            <w:pPr>
              <w:spacing w:after="0" w:line="240" w:lineRule="auto"/>
            </w:pPr>
            <w:r>
              <w:t>I15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111B40F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4.6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F35658A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851A8E" w14:textId="77777777" w:rsidR="004E4ECC" w:rsidRDefault="004E4ECC" w:rsidP="00922E04">
            <w:pPr>
              <w:spacing w:after="0" w:line="240" w:lineRule="auto"/>
            </w:pPr>
            <w:r>
              <w:t>I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3586EA3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-0.1 (-4.4)</w:t>
            </w:r>
          </w:p>
        </w:tc>
      </w:tr>
      <w:tr w:rsidR="004E4ECC" w14:paraId="1EDBB552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97DAE25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  <w:r>
              <w:t>Y273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58E712D" w14:textId="77777777" w:rsidR="004E4ECC" w:rsidRDefault="004E4ECC" w:rsidP="00922E04">
            <w:pPr>
              <w:spacing w:after="0" w:line="240" w:lineRule="auto"/>
            </w:pPr>
            <w:r>
              <w:t>Y23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4987382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5.0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79429DB" w14:textId="77777777" w:rsidR="004E4ECC" w:rsidRPr="001D6E5F" w:rsidRDefault="004E4ECC" w:rsidP="00922E04">
            <w:pPr>
              <w:spacing w:after="0" w:line="240" w:lineRule="auto"/>
              <w:ind w:firstLine="318"/>
            </w:pPr>
            <w:r>
              <w:t>Y273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16720C" w14:textId="77777777" w:rsidR="004E4ECC" w:rsidRDefault="004E4ECC" w:rsidP="00922E04">
            <w:pPr>
              <w:spacing w:after="0" w:line="240" w:lineRule="auto"/>
            </w:pPr>
            <w:r>
              <w:t>Y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A223F1A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-5.9 (-8.7)</w:t>
            </w:r>
          </w:p>
        </w:tc>
      </w:tr>
      <w:tr w:rsidR="004E4ECC" w14:paraId="5B444203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DC7BB57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26AED6C" w14:textId="77777777" w:rsidR="004E4ECC" w:rsidRDefault="004E4ECC" w:rsidP="00922E04">
            <w:pPr>
              <w:spacing w:after="0" w:line="240" w:lineRule="auto"/>
            </w:pPr>
            <w:r>
              <w:t>V27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B23029A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0.7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927BAE5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399ADD" w14:textId="77777777" w:rsidR="004E4ECC" w:rsidRDefault="004E4ECC" w:rsidP="00922E04">
            <w:pPr>
              <w:spacing w:after="0" w:line="240" w:lineRule="auto"/>
            </w:pPr>
            <w:r>
              <w:t>V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0F6E88D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-3.0 (-9.5)</w:t>
            </w:r>
          </w:p>
        </w:tc>
      </w:tr>
      <w:tr w:rsidR="004E4ECC" w14:paraId="646028CB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4A5504B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50639F8" w14:textId="77777777" w:rsidR="004E4ECC" w:rsidRDefault="004E4ECC" w:rsidP="00922E04">
            <w:pPr>
              <w:spacing w:after="0" w:line="240" w:lineRule="auto"/>
            </w:pPr>
            <w:r>
              <w:t>P35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AEAA813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1.4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73EB799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162221" w14:textId="77777777" w:rsidR="004E4ECC" w:rsidRDefault="004E4ECC" w:rsidP="00922E04">
            <w:pPr>
              <w:spacing w:after="0" w:line="240" w:lineRule="auto"/>
            </w:pPr>
            <w:r>
              <w:t>P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82812A5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-2.7 (-8,1)</w:t>
            </w:r>
          </w:p>
        </w:tc>
      </w:tr>
      <w:tr w:rsidR="004E4ECC" w14:paraId="4503A282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809E051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DEF64D6" w14:textId="77777777" w:rsidR="004E4ECC" w:rsidRDefault="004E4ECC" w:rsidP="00922E04">
            <w:pPr>
              <w:spacing w:after="0" w:line="240" w:lineRule="auto"/>
            </w:pPr>
            <w:r>
              <w:t>A27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3FC1E50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2.9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A23C238" w14:textId="77777777" w:rsidR="004E4ECC" w:rsidRPr="00F24D6F" w:rsidRDefault="004E4ECC" w:rsidP="00922E04">
            <w:pPr>
              <w:spacing w:after="0" w:line="240" w:lineRule="auto"/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DED268" w14:textId="77777777" w:rsidR="004E4ECC" w:rsidRDefault="004E4ECC" w:rsidP="00922E04">
            <w:pPr>
              <w:spacing w:after="0" w:line="240" w:lineRule="auto"/>
            </w:pPr>
            <w:r>
              <w:t>A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73AC77C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-1.0 (-7.8)</w:t>
            </w:r>
          </w:p>
        </w:tc>
      </w:tr>
      <w:tr w:rsidR="004E4ECC" w14:paraId="694723E8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77E337D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F8A0937" w14:textId="77777777" w:rsidR="004E4ECC" w:rsidRDefault="004E4ECC" w:rsidP="00922E04">
            <w:pPr>
              <w:spacing w:after="0" w:line="240" w:lineRule="auto"/>
            </w:pPr>
            <w:r>
              <w:t>V23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D9075C5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0.3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A02EAE5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FA356C" w14:textId="77777777" w:rsidR="004E4ECC" w:rsidRDefault="004E4ECC" w:rsidP="00922E04">
            <w:pPr>
              <w:spacing w:after="0" w:line="240" w:lineRule="auto"/>
            </w:pPr>
            <w:r>
              <w:t>V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5E04F17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-0.4 (-7.6)</w:t>
            </w:r>
          </w:p>
        </w:tc>
      </w:tr>
      <w:tr w:rsidR="004E4ECC" w14:paraId="2C849DD5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9397377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C0F838E" w14:textId="77777777" w:rsidR="004E4ECC" w:rsidRDefault="004E4ECC" w:rsidP="00922E04">
            <w:pPr>
              <w:spacing w:after="0" w:line="240" w:lineRule="auto"/>
            </w:pPr>
            <w:r>
              <w:t>Y35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A36CAEE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2.5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313FF54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36FE73" w14:textId="77777777" w:rsidR="004E4ECC" w:rsidRDefault="004E4ECC" w:rsidP="00922E04">
            <w:pPr>
              <w:spacing w:after="0" w:line="240" w:lineRule="auto"/>
            </w:pPr>
            <w:r>
              <w:t>Y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5CC5FD1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-5.3 (-3.6)</w:t>
            </w:r>
          </w:p>
        </w:tc>
      </w:tr>
      <w:tr w:rsidR="004E4ECC" w14:paraId="7B8B2E3A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6A7C419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D1AFD7A" w14:textId="77777777" w:rsidR="004E4ECC" w:rsidRDefault="004E4ECC" w:rsidP="00922E04">
            <w:pPr>
              <w:spacing w:after="0" w:line="240" w:lineRule="auto"/>
            </w:pPr>
            <w:r>
              <w:t>A35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F7AF7AE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2.4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B7C9732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C1097F" w14:textId="77777777" w:rsidR="004E4ECC" w:rsidRDefault="004E4ECC" w:rsidP="00922E04">
            <w:pPr>
              <w:spacing w:after="0" w:line="240" w:lineRule="auto"/>
            </w:pPr>
            <w:r>
              <w:t>A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99606AF" w14:textId="77777777" w:rsidR="004E4ECC" w:rsidRDefault="004E4ECC" w:rsidP="00922E04">
            <w:pPr>
              <w:tabs>
                <w:tab w:val="decimal" w:pos="420"/>
              </w:tabs>
              <w:spacing w:after="0" w:line="240" w:lineRule="auto"/>
            </w:pPr>
            <w:r>
              <w:t>-1.1 (-4.8)</w:t>
            </w:r>
          </w:p>
        </w:tc>
      </w:tr>
      <w:tr w:rsidR="004E4ECC" w14:paraId="25ABDA9B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579724A" w14:textId="77777777" w:rsidR="004E4ECC" w:rsidRPr="00137340" w:rsidRDefault="004E4ECC" w:rsidP="00922E04">
            <w:pPr>
              <w:spacing w:after="0" w:line="240" w:lineRule="auto"/>
              <w:ind w:left="-133" w:firstLine="133"/>
            </w:pPr>
            <w:r>
              <w:rPr>
                <w:b/>
              </w:rPr>
              <w:t>PF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F22473E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113DE81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24BD18F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B31480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E2612CB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7AFA39D2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CEE2328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  <w:r w:rsidRPr="001D6E5F">
              <w:t>G274</w:t>
            </w:r>
            <w:r>
              <w:t>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6C78DDF" w14:textId="77777777" w:rsidR="004E4ECC" w:rsidRDefault="004E4ECC" w:rsidP="00922E04">
            <w:pPr>
              <w:spacing w:after="0" w:line="240" w:lineRule="auto"/>
            </w:pPr>
            <w:r>
              <w:t>F2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09A83C6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10.4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2BDFBA7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6BFC67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2BEC0E0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0A438434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C89356E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6D3BECF" w14:textId="77777777" w:rsidR="004E4ECC" w:rsidRDefault="004E4ECC" w:rsidP="00922E04">
            <w:pPr>
              <w:spacing w:after="0" w:line="240" w:lineRule="auto"/>
            </w:pPr>
            <w:r>
              <w:t>I36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44C0328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6.5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3220E51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8C0BC5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3AC7650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614AA73A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B3367A6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E1C4450" w14:textId="77777777" w:rsidR="004E4ECC" w:rsidRDefault="004E4ECC" w:rsidP="00922E04">
            <w:pPr>
              <w:spacing w:after="0" w:line="240" w:lineRule="auto"/>
            </w:pPr>
            <w:r>
              <w:t>Y35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D75984F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6.0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3611A71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4031BF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CC15E47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337F0401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7FE4952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14F7BD2" w14:textId="77777777" w:rsidR="004E4ECC" w:rsidRDefault="004E4ECC" w:rsidP="00922E04">
            <w:pPr>
              <w:spacing w:after="0" w:line="240" w:lineRule="auto"/>
            </w:pPr>
            <w:r>
              <w:t>G32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14E0780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4.4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98275AB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E8F57E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01EAA7C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4AF9CE20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AC9739B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D64CFFD" w14:textId="77777777" w:rsidR="004E4ECC" w:rsidRDefault="004E4ECC" w:rsidP="00922E04">
            <w:pPr>
              <w:spacing w:after="0" w:line="240" w:lineRule="auto"/>
            </w:pPr>
            <w:r>
              <w:t>N2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F8BC5BE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4.0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02E0A00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428521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FFA28BE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1CB436ED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C6577F1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BB73BFC" w14:textId="77777777" w:rsidR="004E4ECC" w:rsidRDefault="004E4ECC" w:rsidP="00922E04">
            <w:pPr>
              <w:spacing w:after="0" w:line="240" w:lineRule="auto"/>
            </w:pPr>
            <w:r>
              <w:t>G3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F84E786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2.8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8B2C343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F9DB65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862ADDA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7CD61D1F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8ABD473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3021C05" w14:textId="77777777" w:rsidR="004E4ECC" w:rsidRDefault="004E4ECC" w:rsidP="00922E04">
            <w:pPr>
              <w:spacing w:after="0" w:line="240" w:lineRule="auto"/>
            </w:pPr>
            <w:r>
              <w:t>R27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2F98FF0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-2.7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B138C6F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FF492B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7A700CB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43B8F01F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D282300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7D390D7" w14:textId="77777777" w:rsidR="004E4ECC" w:rsidRDefault="004E4ECC" w:rsidP="00922E04">
            <w:pPr>
              <w:spacing w:after="0" w:line="240" w:lineRule="auto"/>
            </w:pPr>
            <w:r>
              <w:t>Y27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A6859C8" w14:textId="77777777" w:rsidR="004E4ECC" w:rsidRDefault="004E4ECC" w:rsidP="00922E04">
            <w:pPr>
              <w:tabs>
                <w:tab w:val="decimal" w:pos="600"/>
              </w:tabs>
              <w:spacing w:after="0" w:line="240" w:lineRule="auto"/>
            </w:pPr>
            <w:r>
              <w:t>0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04900AF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AC07CC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1B40F3A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50B39EAB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8E0BD1D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  <w:r>
              <w:t>G274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0C3D1EF" w14:textId="77777777" w:rsidR="004E4ECC" w:rsidRDefault="004E4ECC" w:rsidP="00922E04">
            <w:pPr>
              <w:spacing w:after="0" w:line="240" w:lineRule="auto"/>
            </w:pPr>
            <w:r>
              <w:t>F2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35993D9" w14:textId="77777777" w:rsidR="004E4ECC" w:rsidRDefault="004E4ECC" w:rsidP="00922E04">
            <w:pPr>
              <w:tabs>
                <w:tab w:val="decimal" w:pos="580"/>
              </w:tabs>
              <w:spacing w:after="0" w:line="240" w:lineRule="auto"/>
            </w:pPr>
            <w:r>
              <w:t>-4.6 (-0.5)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E898D07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F40AEE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6540795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3844C9E4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5DAE129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8FCAFF9" w14:textId="77777777" w:rsidR="004E4ECC" w:rsidRDefault="004E4ECC" w:rsidP="00922E04">
            <w:pPr>
              <w:spacing w:after="0" w:line="240" w:lineRule="auto"/>
            </w:pPr>
            <w:r>
              <w:t>I36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0F7A145" w14:textId="77777777" w:rsidR="004E4ECC" w:rsidRDefault="004E4ECC" w:rsidP="00922E04">
            <w:pPr>
              <w:tabs>
                <w:tab w:val="decimal" w:pos="580"/>
              </w:tabs>
              <w:spacing w:after="0" w:line="240" w:lineRule="auto"/>
            </w:pPr>
            <w:r>
              <w:t>-2.1 (+0.2)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6F2CEA7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EE966F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B0E2241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2A0C8A6A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2020519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28A5EAE" w14:textId="77777777" w:rsidR="004E4ECC" w:rsidRDefault="004E4ECC" w:rsidP="00922E04">
            <w:pPr>
              <w:spacing w:after="0" w:line="240" w:lineRule="auto"/>
            </w:pPr>
            <w:r>
              <w:t>Y35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15F27CD" w14:textId="77777777" w:rsidR="004E4ECC" w:rsidRDefault="004E4ECC" w:rsidP="00922E04">
            <w:pPr>
              <w:tabs>
                <w:tab w:val="decimal" w:pos="580"/>
              </w:tabs>
              <w:spacing w:after="0" w:line="240" w:lineRule="auto"/>
            </w:pPr>
            <w:r>
              <w:t>-5.9 (-0.1)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A86E792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6EAEDE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5376AE4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12B424BD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E26D954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36C36AA" w14:textId="77777777" w:rsidR="004E4ECC" w:rsidRDefault="004E4ECC" w:rsidP="00922E04">
            <w:pPr>
              <w:spacing w:after="0" w:line="240" w:lineRule="auto"/>
            </w:pPr>
            <w:r>
              <w:t>G32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97A1F15" w14:textId="77777777" w:rsidR="004E4ECC" w:rsidRDefault="004E4ECC" w:rsidP="00922E04">
            <w:pPr>
              <w:tabs>
                <w:tab w:val="decimal" w:pos="580"/>
              </w:tabs>
              <w:spacing w:after="0" w:line="240" w:lineRule="auto"/>
            </w:pPr>
            <w:r>
              <w:t>-4.1 (-0.3)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D071DE6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130661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5E87A9A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3ECD96A7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3F22261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B1DB42A" w14:textId="77777777" w:rsidR="004E4ECC" w:rsidRDefault="004E4ECC" w:rsidP="00922E04">
            <w:pPr>
              <w:spacing w:after="0" w:line="240" w:lineRule="auto"/>
            </w:pPr>
            <w:r>
              <w:t>N2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D956953" w14:textId="77777777" w:rsidR="004E4ECC" w:rsidRDefault="004E4ECC" w:rsidP="00922E04">
            <w:pPr>
              <w:tabs>
                <w:tab w:val="decimal" w:pos="580"/>
              </w:tabs>
              <w:spacing w:after="0" w:line="240" w:lineRule="auto"/>
            </w:pPr>
            <w:r>
              <w:t>-2.0 (-2.0)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7F68C96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7C44DC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26A9B1E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47BD17F6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0196CD1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A707A33" w14:textId="77777777" w:rsidR="004E4ECC" w:rsidRDefault="004E4ECC" w:rsidP="00922E04">
            <w:pPr>
              <w:spacing w:after="0" w:line="240" w:lineRule="auto"/>
            </w:pPr>
            <w:r>
              <w:t>G3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80CBC22" w14:textId="77777777" w:rsidR="004E4ECC" w:rsidRDefault="004E4ECC" w:rsidP="00922E04">
            <w:pPr>
              <w:tabs>
                <w:tab w:val="decimal" w:pos="580"/>
              </w:tabs>
              <w:spacing w:after="0" w:line="240" w:lineRule="auto"/>
            </w:pPr>
            <w:r>
              <w:t>-0.1 (-2.7)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B9A5ABD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97DE32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C3426B1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17D88B2A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C4D1308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3DFEB80" w14:textId="77777777" w:rsidR="004E4ECC" w:rsidRDefault="004E4ECC" w:rsidP="00922E04">
            <w:pPr>
              <w:spacing w:after="0" w:line="240" w:lineRule="auto"/>
            </w:pPr>
            <w:r>
              <w:t>R27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05A8648" w14:textId="77777777" w:rsidR="004E4ECC" w:rsidRDefault="004E4ECC" w:rsidP="00922E04">
            <w:pPr>
              <w:tabs>
                <w:tab w:val="decimal" w:pos="580"/>
              </w:tabs>
              <w:spacing w:after="0" w:line="240" w:lineRule="auto"/>
            </w:pPr>
            <w:r>
              <w:t>+23.6 (-26.3)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BDE70DD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9CC019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B827BEA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  <w:tr w:rsidR="004E4ECC" w14:paraId="49F4C82B" w14:textId="77777777" w:rsidTr="00922E04">
        <w:tc>
          <w:tcPr>
            <w:tcW w:w="1346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695F84D9" w14:textId="77777777" w:rsidR="004E4ECC" w:rsidRPr="00137340" w:rsidRDefault="004E4ECC" w:rsidP="00922E04">
            <w:pPr>
              <w:spacing w:after="0" w:line="240" w:lineRule="auto"/>
              <w:ind w:left="-133" w:firstLine="450"/>
            </w:pPr>
          </w:p>
        </w:tc>
        <w:tc>
          <w:tcPr>
            <w:tcW w:w="11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787AB0" w14:textId="77777777" w:rsidR="004E4ECC" w:rsidRDefault="004E4ECC" w:rsidP="00922E04">
            <w:pPr>
              <w:spacing w:after="0" w:line="240" w:lineRule="auto"/>
            </w:pPr>
            <w:r>
              <w:t>Y27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79075D18" w14:textId="77777777" w:rsidR="004E4ECC" w:rsidRDefault="004E4ECC" w:rsidP="00922E04">
            <w:pPr>
              <w:tabs>
                <w:tab w:val="decimal" w:pos="580"/>
              </w:tabs>
              <w:spacing w:after="0" w:line="240" w:lineRule="auto"/>
            </w:pPr>
            <w:r>
              <w:t>+7.2 (-7.2)</w:t>
            </w:r>
          </w:p>
        </w:tc>
        <w:tc>
          <w:tcPr>
            <w:tcW w:w="162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2A8B5389" w14:textId="77777777" w:rsidR="004E4ECC" w:rsidRPr="001D6E5F" w:rsidRDefault="004E4ECC" w:rsidP="00922E04">
            <w:pPr>
              <w:spacing w:after="0" w:line="240" w:lineRule="auto"/>
              <w:ind w:firstLine="318"/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108550" w14:textId="77777777" w:rsidR="004E4ECC" w:rsidRDefault="004E4ECC" w:rsidP="00922E04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1AD72009" w14:textId="77777777" w:rsidR="004E4ECC" w:rsidRDefault="004E4ECC" w:rsidP="00922E04">
            <w:pPr>
              <w:tabs>
                <w:tab w:val="decimal" w:pos="400"/>
              </w:tabs>
              <w:spacing w:after="0" w:line="240" w:lineRule="auto"/>
            </w:pPr>
          </w:p>
        </w:tc>
      </w:tr>
    </w:tbl>
    <w:p w14:paraId="1F89A8E0" w14:textId="77777777" w:rsidR="00952F8A" w:rsidRDefault="00952F8A">
      <w:bookmarkStart w:id="0" w:name="_GoBack"/>
      <w:bookmarkEnd w:id="0"/>
    </w:p>
    <w:sectPr w:rsidR="00952F8A" w:rsidSect="004E4ECC">
      <w:pgSz w:w="12240" w:h="15840"/>
      <w:pgMar w:top="720" w:right="1440" w:bottom="80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ECC"/>
    <w:rsid w:val="00001CD4"/>
    <w:rsid w:val="00004D89"/>
    <w:rsid w:val="00005293"/>
    <w:rsid w:val="00010AD1"/>
    <w:rsid w:val="00011AF0"/>
    <w:rsid w:val="00014896"/>
    <w:rsid w:val="00015CD9"/>
    <w:rsid w:val="00046CD4"/>
    <w:rsid w:val="000471F7"/>
    <w:rsid w:val="00050101"/>
    <w:rsid w:val="0005311C"/>
    <w:rsid w:val="0005794E"/>
    <w:rsid w:val="00064310"/>
    <w:rsid w:val="00071F0D"/>
    <w:rsid w:val="000767D8"/>
    <w:rsid w:val="000776FA"/>
    <w:rsid w:val="000A521D"/>
    <w:rsid w:val="000C5297"/>
    <w:rsid w:val="000D4858"/>
    <w:rsid w:val="000E236D"/>
    <w:rsid w:val="00105CC2"/>
    <w:rsid w:val="00114FB3"/>
    <w:rsid w:val="00122E08"/>
    <w:rsid w:val="0014139D"/>
    <w:rsid w:val="00153E76"/>
    <w:rsid w:val="00161B12"/>
    <w:rsid w:val="00162E78"/>
    <w:rsid w:val="00171D57"/>
    <w:rsid w:val="00175D5A"/>
    <w:rsid w:val="00182DC7"/>
    <w:rsid w:val="001A18E3"/>
    <w:rsid w:val="001A2F9F"/>
    <w:rsid w:val="001A4149"/>
    <w:rsid w:val="001A4DEF"/>
    <w:rsid w:val="001B101A"/>
    <w:rsid w:val="001D384C"/>
    <w:rsid w:val="001E08AF"/>
    <w:rsid w:val="0022258B"/>
    <w:rsid w:val="0022678D"/>
    <w:rsid w:val="0023131E"/>
    <w:rsid w:val="00251C1A"/>
    <w:rsid w:val="00256EB3"/>
    <w:rsid w:val="00261AC7"/>
    <w:rsid w:val="00263F4D"/>
    <w:rsid w:val="00270A6B"/>
    <w:rsid w:val="00271ACF"/>
    <w:rsid w:val="002845A0"/>
    <w:rsid w:val="00285993"/>
    <w:rsid w:val="00297914"/>
    <w:rsid w:val="002D0018"/>
    <w:rsid w:val="002E00AB"/>
    <w:rsid w:val="002E17AA"/>
    <w:rsid w:val="002F485C"/>
    <w:rsid w:val="002F540A"/>
    <w:rsid w:val="00310A17"/>
    <w:rsid w:val="003433ED"/>
    <w:rsid w:val="00346139"/>
    <w:rsid w:val="003A0963"/>
    <w:rsid w:val="003A5E47"/>
    <w:rsid w:val="003D17A8"/>
    <w:rsid w:val="003F2125"/>
    <w:rsid w:val="003F47AA"/>
    <w:rsid w:val="003F61AA"/>
    <w:rsid w:val="00403719"/>
    <w:rsid w:val="00407882"/>
    <w:rsid w:val="0041747B"/>
    <w:rsid w:val="004325EF"/>
    <w:rsid w:val="00442227"/>
    <w:rsid w:val="004538B0"/>
    <w:rsid w:val="004674B0"/>
    <w:rsid w:val="00474E19"/>
    <w:rsid w:val="004847DF"/>
    <w:rsid w:val="004A1DF1"/>
    <w:rsid w:val="004A4C3E"/>
    <w:rsid w:val="004A4D80"/>
    <w:rsid w:val="004A7821"/>
    <w:rsid w:val="004C4222"/>
    <w:rsid w:val="004E10B0"/>
    <w:rsid w:val="004E464D"/>
    <w:rsid w:val="004E4ECC"/>
    <w:rsid w:val="004E79DE"/>
    <w:rsid w:val="005113D1"/>
    <w:rsid w:val="00541ADB"/>
    <w:rsid w:val="00554494"/>
    <w:rsid w:val="0056194A"/>
    <w:rsid w:val="00570714"/>
    <w:rsid w:val="005918D9"/>
    <w:rsid w:val="00595CE4"/>
    <w:rsid w:val="00596DEB"/>
    <w:rsid w:val="005C6A94"/>
    <w:rsid w:val="005D19C8"/>
    <w:rsid w:val="00607898"/>
    <w:rsid w:val="00625C3B"/>
    <w:rsid w:val="00677A41"/>
    <w:rsid w:val="006811C6"/>
    <w:rsid w:val="006C1B49"/>
    <w:rsid w:val="006C221B"/>
    <w:rsid w:val="006D6154"/>
    <w:rsid w:val="006E63DC"/>
    <w:rsid w:val="0071347F"/>
    <w:rsid w:val="00723146"/>
    <w:rsid w:val="00726BDA"/>
    <w:rsid w:val="00732011"/>
    <w:rsid w:val="0076371A"/>
    <w:rsid w:val="00763753"/>
    <w:rsid w:val="00795F78"/>
    <w:rsid w:val="007D30FD"/>
    <w:rsid w:val="007D431A"/>
    <w:rsid w:val="007E0D32"/>
    <w:rsid w:val="007F33DE"/>
    <w:rsid w:val="008007C2"/>
    <w:rsid w:val="00813CCE"/>
    <w:rsid w:val="00853E68"/>
    <w:rsid w:val="008720A8"/>
    <w:rsid w:val="0088309B"/>
    <w:rsid w:val="00890322"/>
    <w:rsid w:val="008946F4"/>
    <w:rsid w:val="0089705E"/>
    <w:rsid w:val="008976E7"/>
    <w:rsid w:val="008A486B"/>
    <w:rsid w:val="008B334B"/>
    <w:rsid w:val="008C42E3"/>
    <w:rsid w:val="008C4A62"/>
    <w:rsid w:val="008D3BAB"/>
    <w:rsid w:val="00901568"/>
    <w:rsid w:val="00925D76"/>
    <w:rsid w:val="00952F8A"/>
    <w:rsid w:val="00953167"/>
    <w:rsid w:val="00953DE2"/>
    <w:rsid w:val="009579C5"/>
    <w:rsid w:val="00984906"/>
    <w:rsid w:val="009D0346"/>
    <w:rsid w:val="009D2FBB"/>
    <w:rsid w:val="009D35C4"/>
    <w:rsid w:val="009E6996"/>
    <w:rsid w:val="009E73E1"/>
    <w:rsid w:val="009F03FE"/>
    <w:rsid w:val="00A0129B"/>
    <w:rsid w:val="00A31FD2"/>
    <w:rsid w:val="00A41A72"/>
    <w:rsid w:val="00A541AA"/>
    <w:rsid w:val="00A54A8A"/>
    <w:rsid w:val="00A61CCF"/>
    <w:rsid w:val="00A6398F"/>
    <w:rsid w:val="00A72AF1"/>
    <w:rsid w:val="00AB4AA2"/>
    <w:rsid w:val="00AD559E"/>
    <w:rsid w:val="00AD595F"/>
    <w:rsid w:val="00AD61C0"/>
    <w:rsid w:val="00B00994"/>
    <w:rsid w:val="00B13120"/>
    <w:rsid w:val="00B27813"/>
    <w:rsid w:val="00B31620"/>
    <w:rsid w:val="00B46CCC"/>
    <w:rsid w:val="00B67AD8"/>
    <w:rsid w:val="00B90956"/>
    <w:rsid w:val="00B921CC"/>
    <w:rsid w:val="00B959FA"/>
    <w:rsid w:val="00BA0D4E"/>
    <w:rsid w:val="00BA4F59"/>
    <w:rsid w:val="00BA7606"/>
    <w:rsid w:val="00BB7274"/>
    <w:rsid w:val="00BD2C95"/>
    <w:rsid w:val="00BD5BBC"/>
    <w:rsid w:val="00BE3D09"/>
    <w:rsid w:val="00BE60DA"/>
    <w:rsid w:val="00BE689E"/>
    <w:rsid w:val="00BE7BDB"/>
    <w:rsid w:val="00C1115F"/>
    <w:rsid w:val="00C35381"/>
    <w:rsid w:val="00C4721E"/>
    <w:rsid w:val="00C523E8"/>
    <w:rsid w:val="00C65B1E"/>
    <w:rsid w:val="00C727FC"/>
    <w:rsid w:val="00C931F1"/>
    <w:rsid w:val="00CA662C"/>
    <w:rsid w:val="00CA68F7"/>
    <w:rsid w:val="00CC1931"/>
    <w:rsid w:val="00CE32A4"/>
    <w:rsid w:val="00CE64D2"/>
    <w:rsid w:val="00CF2E92"/>
    <w:rsid w:val="00D035C6"/>
    <w:rsid w:val="00D13338"/>
    <w:rsid w:val="00DB7B1B"/>
    <w:rsid w:val="00DC1071"/>
    <w:rsid w:val="00DD3333"/>
    <w:rsid w:val="00DF23CF"/>
    <w:rsid w:val="00DF6E23"/>
    <w:rsid w:val="00E01359"/>
    <w:rsid w:val="00E118C9"/>
    <w:rsid w:val="00E172CE"/>
    <w:rsid w:val="00E350A4"/>
    <w:rsid w:val="00E500F4"/>
    <w:rsid w:val="00E509DD"/>
    <w:rsid w:val="00E66C85"/>
    <w:rsid w:val="00E806CF"/>
    <w:rsid w:val="00E807C2"/>
    <w:rsid w:val="00E82C9D"/>
    <w:rsid w:val="00E92F9A"/>
    <w:rsid w:val="00EB7383"/>
    <w:rsid w:val="00ED0A3F"/>
    <w:rsid w:val="00ED0C15"/>
    <w:rsid w:val="00ED11F3"/>
    <w:rsid w:val="00EE1C15"/>
    <w:rsid w:val="00EE5E93"/>
    <w:rsid w:val="00EF3E58"/>
    <w:rsid w:val="00F00EDE"/>
    <w:rsid w:val="00F218E7"/>
    <w:rsid w:val="00F4147D"/>
    <w:rsid w:val="00F54A84"/>
    <w:rsid w:val="00F574DD"/>
    <w:rsid w:val="00F57950"/>
    <w:rsid w:val="00F7719A"/>
    <w:rsid w:val="00FA61D2"/>
    <w:rsid w:val="00FE0623"/>
    <w:rsid w:val="00FE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32557"/>
  <w15:chartTrackingRefBased/>
  <w15:docId w15:val="{5DCBBE71-685E-134D-9155-98A64D488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4EC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 Tweten</dc:creator>
  <cp:keywords/>
  <dc:description/>
  <cp:lastModifiedBy>Rodney Tweten</cp:lastModifiedBy>
  <cp:revision>1</cp:revision>
  <dcterms:created xsi:type="dcterms:W3CDTF">2020-08-17T18:38:00Z</dcterms:created>
  <dcterms:modified xsi:type="dcterms:W3CDTF">2020-08-17T18:40:00Z</dcterms:modified>
</cp:coreProperties>
</file>